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6DCDD" w14:textId="6BB68E40" w:rsidR="001763EC" w:rsidRDefault="00AA1896">
      <w:pPr>
        <w:rPr>
          <w:rFonts w:ascii="Arial" w:hAnsi="Arial" w:cs="Arial"/>
          <w:b/>
          <w:bCs/>
        </w:rPr>
      </w:pPr>
      <w:r w:rsidRPr="00AA1896">
        <w:rPr>
          <w:rFonts w:ascii="Arial" w:hAnsi="Arial" w:cs="Arial"/>
          <w:b/>
          <w:bCs/>
        </w:rPr>
        <w:t xml:space="preserve">Supplementary </w:t>
      </w:r>
      <w:r w:rsidR="00447672">
        <w:rPr>
          <w:rFonts w:ascii="Arial" w:hAnsi="Arial" w:cs="Arial"/>
          <w:b/>
          <w:bCs/>
        </w:rPr>
        <w:t>Data</w:t>
      </w:r>
      <w:r w:rsidRPr="00AA1896">
        <w:rPr>
          <w:rFonts w:ascii="Arial" w:hAnsi="Arial" w:cs="Arial"/>
          <w:b/>
          <w:bCs/>
        </w:rPr>
        <w:t xml:space="preserve"> 1.  Genomes generated by this study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1742"/>
        <w:gridCol w:w="4240"/>
        <w:gridCol w:w="2780"/>
        <w:gridCol w:w="1620"/>
      </w:tblGrid>
      <w:tr w:rsidR="00AA1896" w:rsidRPr="00AA1896" w14:paraId="17B4648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61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Accession I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EB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Virus Nam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FC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F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Collection Date</w:t>
            </w:r>
          </w:p>
        </w:tc>
      </w:tr>
      <w:tr w:rsidR="00AA1896" w:rsidRPr="00AA1896" w14:paraId="5C84EBC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32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207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DB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E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9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2</w:t>
            </w:r>
          </w:p>
        </w:tc>
      </w:tr>
      <w:tr w:rsidR="00AA1896" w:rsidRPr="00AA1896" w14:paraId="00ABBBC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0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5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1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6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6</w:t>
            </w:r>
          </w:p>
        </w:tc>
      </w:tr>
      <w:tr w:rsidR="00AA1896" w:rsidRPr="00AA1896" w14:paraId="0FEE540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68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87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7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59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6</w:t>
            </w:r>
          </w:p>
        </w:tc>
      </w:tr>
      <w:tr w:rsidR="00AA1896" w:rsidRPr="00AA1896" w14:paraId="6184696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10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D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B8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2D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42052DF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5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53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45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C5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1</w:t>
            </w:r>
          </w:p>
        </w:tc>
      </w:tr>
      <w:tr w:rsidR="00AA1896" w:rsidRPr="00AA1896" w14:paraId="32CE365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1F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72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A2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9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2A4E37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5A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D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3C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E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9</w:t>
            </w:r>
          </w:p>
        </w:tc>
      </w:tr>
      <w:tr w:rsidR="00AA1896" w:rsidRPr="00AA1896" w14:paraId="50835A2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4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0B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2B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F3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9</w:t>
            </w:r>
          </w:p>
        </w:tc>
      </w:tr>
      <w:tr w:rsidR="00AA1896" w:rsidRPr="00AA1896" w14:paraId="222C81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A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C5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5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E7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8</w:t>
            </w:r>
          </w:p>
        </w:tc>
      </w:tr>
      <w:tr w:rsidR="00AA1896" w:rsidRPr="00AA1896" w14:paraId="48DBC1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6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A4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A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E6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387F65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D4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5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D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D3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9</w:t>
            </w:r>
          </w:p>
        </w:tc>
      </w:tr>
      <w:tr w:rsidR="00AA1896" w:rsidRPr="00AA1896" w14:paraId="5040294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DB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D0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A7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6C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3</w:t>
            </w:r>
          </w:p>
        </w:tc>
      </w:tr>
      <w:tr w:rsidR="00AA1896" w:rsidRPr="00AA1896" w14:paraId="1299BB8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6C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47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96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8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3</w:t>
            </w:r>
          </w:p>
        </w:tc>
      </w:tr>
      <w:tr w:rsidR="00AA1896" w:rsidRPr="00AA1896" w14:paraId="540540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C7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2E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A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C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4</w:t>
            </w:r>
          </w:p>
        </w:tc>
      </w:tr>
      <w:tr w:rsidR="00AA1896" w:rsidRPr="00AA1896" w14:paraId="74A90DB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D9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D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B1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A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7</w:t>
            </w:r>
          </w:p>
        </w:tc>
      </w:tr>
      <w:tr w:rsidR="00AA1896" w:rsidRPr="00AA1896" w14:paraId="1F190F8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5A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21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69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8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4</w:t>
            </w:r>
          </w:p>
        </w:tc>
      </w:tr>
      <w:tr w:rsidR="00AA1896" w:rsidRPr="00AA1896" w14:paraId="54A4D79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1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95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8F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BE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5</w:t>
            </w:r>
          </w:p>
        </w:tc>
      </w:tr>
      <w:tr w:rsidR="00AA1896" w:rsidRPr="00AA1896" w14:paraId="053E325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B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5A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F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2</w:t>
            </w:r>
          </w:p>
        </w:tc>
      </w:tr>
      <w:tr w:rsidR="00AA1896" w:rsidRPr="00AA1896" w14:paraId="164458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2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03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EC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0D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2</w:t>
            </w:r>
          </w:p>
        </w:tc>
      </w:tr>
      <w:tr w:rsidR="00AA1896" w:rsidRPr="00AA1896" w14:paraId="1E80FD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25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C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8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3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6</w:t>
            </w:r>
          </w:p>
        </w:tc>
      </w:tr>
      <w:tr w:rsidR="00AA1896" w:rsidRPr="00AA1896" w14:paraId="5673C3A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2E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BF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7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9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6</w:t>
            </w:r>
          </w:p>
        </w:tc>
      </w:tr>
      <w:tr w:rsidR="00AA1896" w:rsidRPr="00AA1896" w14:paraId="34DF0DE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88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59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5D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C0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2</w:t>
            </w:r>
          </w:p>
        </w:tc>
      </w:tr>
      <w:tr w:rsidR="00AA1896" w:rsidRPr="00AA1896" w14:paraId="3DDC911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9D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91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81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1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7</w:t>
            </w:r>
          </w:p>
        </w:tc>
      </w:tr>
      <w:tr w:rsidR="00AA1896" w:rsidRPr="00AA1896" w14:paraId="0F0764E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CA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D3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8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EB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5613F00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0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A9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66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96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1E2A123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BA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BE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E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32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3B30CE4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1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9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16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52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2</w:t>
            </w:r>
          </w:p>
        </w:tc>
      </w:tr>
      <w:tr w:rsidR="00AA1896" w:rsidRPr="00AA1896" w14:paraId="243BFE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32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92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99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F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7</w:t>
            </w:r>
          </w:p>
        </w:tc>
      </w:tr>
      <w:tr w:rsidR="00AA1896" w:rsidRPr="00AA1896" w14:paraId="63118C7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D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F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08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8D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8</w:t>
            </w:r>
          </w:p>
        </w:tc>
      </w:tr>
      <w:tr w:rsidR="00AA1896" w:rsidRPr="00AA1896" w14:paraId="421DE7F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05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0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7F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9E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4</w:t>
            </w:r>
          </w:p>
        </w:tc>
      </w:tr>
      <w:tr w:rsidR="00AA1896" w:rsidRPr="00AA1896" w14:paraId="207C40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B6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9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3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46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8</w:t>
            </w:r>
          </w:p>
        </w:tc>
      </w:tr>
      <w:tr w:rsidR="00AA1896" w:rsidRPr="00AA1896" w14:paraId="5FB473C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2E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A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45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3F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8</w:t>
            </w:r>
          </w:p>
        </w:tc>
      </w:tr>
      <w:tr w:rsidR="00AA1896" w:rsidRPr="00AA1896" w14:paraId="48EA70F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7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8F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EE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2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8</w:t>
            </w:r>
          </w:p>
        </w:tc>
      </w:tr>
      <w:tr w:rsidR="00AA1896" w:rsidRPr="00AA1896" w14:paraId="78FFEC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2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B9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A4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B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6</w:t>
            </w:r>
          </w:p>
        </w:tc>
      </w:tr>
      <w:tr w:rsidR="00AA1896" w:rsidRPr="00AA1896" w14:paraId="756AE51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A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54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A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2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2</w:t>
            </w:r>
          </w:p>
        </w:tc>
      </w:tr>
      <w:tr w:rsidR="00AA1896" w:rsidRPr="00AA1896" w14:paraId="535FA59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A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9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5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11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8</w:t>
            </w:r>
          </w:p>
        </w:tc>
      </w:tr>
      <w:tr w:rsidR="00AA1896" w:rsidRPr="00AA1896" w14:paraId="779462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43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69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3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D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4</w:t>
            </w:r>
          </w:p>
        </w:tc>
      </w:tr>
      <w:tr w:rsidR="00AA1896" w:rsidRPr="00AA1896" w14:paraId="403062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07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E8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F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5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9</w:t>
            </w:r>
          </w:p>
        </w:tc>
      </w:tr>
      <w:tr w:rsidR="00AA1896" w:rsidRPr="00AA1896" w14:paraId="7F6F411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09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C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4A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1A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2</w:t>
            </w:r>
          </w:p>
        </w:tc>
      </w:tr>
      <w:tr w:rsidR="00AA1896" w:rsidRPr="00AA1896" w14:paraId="107A31F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9F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0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2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5E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2</w:t>
            </w:r>
          </w:p>
        </w:tc>
      </w:tr>
      <w:tr w:rsidR="00AA1896" w:rsidRPr="00AA1896" w14:paraId="0A298E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1E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6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6B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6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2</w:t>
            </w:r>
          </w:p>
        </w:tc>
      </w:tr>
      <w:tr w:rsidR="00AA1896" w:rsidRPr="00AA1896" w14:paraId="50A7B0B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3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1686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8B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D7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65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2</w:t>
            </w:r>
          </w:p>
        </w:tc>
      </w:tr>
      <w:tr w:rsidR="00AA1896" w:rsidRPr="00AA1896" w14:paraId="28A7273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15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18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21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06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07</w:t>
            </w:r>
          </w:p>
        </w:tc>
      </w:tr>
      <w:tr w:rsidR="00AA1896" w:rsidRPr="00AA1896" w14:paraId="67D1A0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63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EB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28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1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4</w:t>
            </w:r>
          </w:p>
        </w:tc>
      </w:tr>
      <w:tr w:rsidR="00AA1896" w:rsidRPr="00AA1896" w14:paraId="14FB52D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3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31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2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8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4</w:t>
            </w:r>
          </w:p>
        </w:tc>
      </w:tr>
      <w:tr w:rsidR="00AA1896" w:rsidRPr="00AA1896" w14:paraId="5B8946B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35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A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7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18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0</w:t>
            </w:r>
          </w:p>
        </w:tc>
      </w:tr>
      <w:tr w:rsidR="00AA1896" w:rsidRPr="00AA1896" w14:paraId="2E9E9B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F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3A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BA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B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3B83338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F5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2D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25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9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087416E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B9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06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E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31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094C12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C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0D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59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9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1</w:t>
            </w:r>
          </w:p>
        </w:tc>
      </w:tr>
      <w:tr w:rsidR="00AA1896" w:rsidRPr="00AA1896" w14:paraId="5A51DF2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D9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6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A8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AA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2A376E1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5B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5F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F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08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34DE8D4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08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E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0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A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7E1511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21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78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C2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8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5EF92C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DD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D8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25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D2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49004F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9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D4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20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C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2</w:t>
            </w:r>
          </w:p>
        </w:tc>
      </w:tr>
      <w:tr w:rsidR="00AA1896" w:rsidRPr="00AA1896" w14:paraId="34E7057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B5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7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EC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21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56055D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42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F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1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4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16C5004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9A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A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D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24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3</w:t>
            </w:r>
          </w:p>
        </w:tc>
      </w:tr>
      <w:tr w:rsidR="00AA1896" w:rsidRPr="00AA1896" w14:paraId="6CFE426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60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A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36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54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4488280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4E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00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54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57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106A04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C9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A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22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99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7067E02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9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6B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2F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84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773451B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05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9D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16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D3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6CAB3C7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73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10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57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9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4B33B32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B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A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4E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4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02F2686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B3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8D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C1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1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44270B5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7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9A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4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F6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7FE4CA6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B6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F3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AF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05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5</w:t>
            </w:r>
          </w:p>
        </w:tc>
      </w:tr>
      <w:tr w:rsidR="00AA1896" w:rsidRPr="00AA1896" w14:paraId="4F1103C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2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A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6C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F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5</w:t>
            </w:r>
          </w:p>
        </w:tc>
      </w:tr>
      <w:tr w:rsidR="00AA1896" w:rsidRPr="00AA1896" w14:paraId="3D5A200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29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D0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3B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F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5</w:t>
            </w:r>
          </w:p>
        </w:tc>
      </w:tr>
      <w:tr w:rsidR="00AA1896" w:rsidRPr="00AA1896" w14:paraId="02F883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A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E8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18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15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7</w:t>
            </w:r>
          </w:p>
        </w:tc>
      </w:tr>
      <w:tr w:rsidR="00AA1896" w:rsidRPr="00AA1896" w14:paraId="1C1E0EB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7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F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E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52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2CE4D4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F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0D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E3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C3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7A296AC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2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48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29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B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3F4262A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91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BA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B0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9E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3937261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61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49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63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EC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26F6396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B2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FA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5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4B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738A602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FA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2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3A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18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6</w:t>
            </w:r>
          </w:p>
        </w:tc>
      </w:tr>
      <w:tr w:rsidR="00AA1896" w:rsidRPr="00AA1896" w14:paraId="09EDBB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BE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F4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A0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A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2</w:t>
            </w:r>
          </w:p>
        </w:tc>
      </w:tr>
      <w:tr w:rsidR="00AA1896" w:rsidRPr="00AA1896" w14:paraId="7B35F68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D7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F7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97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DE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2</w:t>
            </w:r>
          </w:p>
        </w:tc>
      </w:tr>
      <w:tr w:rsidR="00AA1896" w:rsidRPr="00AA1896" w14:paraId="269752C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CC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9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D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B0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4</w:t>
            </w:r>
          </w:p>
        </w:tc>
      </w:tr>
      <w:tr w:rsidR="00AA1896" w:rsidRPr="00AA1896" w14:paraId="576501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F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CB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D3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03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3710F8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E8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B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5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88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4</w:t>
            </w:r>
          </w:p>
        </w:tc>
      </w:tr>
      <w:tr w:rsidR="00AA1896" w:rsidRPr="00AA1896" w14:paraId="5A42E0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D7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7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51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AF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7C54B4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8B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6205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1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5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8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1905-07-13</w:t>
            </w:r>
          </w:p>
        </w:tc>
      </w:tr>
      <w:tr w:rsidR="00AA1896" w:rsidRPr="00AA1896" w14:paraId="028661E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A2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2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1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F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60A7E12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2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B3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D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F2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7273BC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CB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B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75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FC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5BD41CA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71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2E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9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39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29F02E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6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F2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F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7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43DE01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9E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69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EB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95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61CDDD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76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7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9C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D2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6</w:t>
            </w:r>
          </w:p>
        </w:tc>
      </w:tr>
      <w:tr w:rsidR="00AA1896" w:rsidRPr="00AA1896" w14:paraId="3671D70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6C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3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6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98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7E48A44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DF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E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12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C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7</w:t>
            </w:r>
          </w:p>
        </w:tc>
      </w:tr>
      <w:tr w:rsidR="00AA1896" w:rsidRPr="00AA1896" w14:paraId="15A6B0F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9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55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E9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DA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1FE0D8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0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6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76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7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2</w:t>
            </w:r>
          </w:p>
        </w:tc>
      </w:tr>
      <w:tr w:rsidR="00AA1896" w:rsidRPr="00AA1896" w14:paraId="32DABF0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6B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41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C3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59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16BFC42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67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D1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48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D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2ECFFBA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E8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62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E0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1B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420954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F1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3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D5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57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1A99E35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4B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5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F5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E0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47A9D03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7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7A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59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E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1905-07-13</w:t>
            </w:r>
          </w:p>
        </w:tc>
      </w:tr>
      <w:tr w:rsidR="00AA1896" w:rsidRPr="00AA1896" w14:paraId="070B08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9B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F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26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6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3BBCA23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81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02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1D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D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4</w:t>
            </w:r>
          </w:p>
        </w:tc>
      </w:tr>
      <w:tr w:rsidR="00AA1896" w:rsidRPr="00AA1896" w14:paraId="7245F1C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1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35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D7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63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4C86611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C5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2C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D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1D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15893A4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D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4E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B4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DF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1</w:t>
            </w:r>
          </w:p>
        </w:tc>
      </w:tr>
      <w:tr w:rsidR="00AA1896" w:rsidRPr="00AA1896" w14:paraId="7F75BE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01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6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4E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0E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3</w:t>
            </w:r>
          </w:p>
        </w:tc>
      </w:tr>
      <w:tr w:rsidR="00AA1896" w:rsidRPr="00AA1896" w14:paraId="0AD9FBB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D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EA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9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9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7436A5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3B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5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EC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7F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084BD1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FC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0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C4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52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6</w:t>
            </w:r>
          </w:p>
        </w:tc>
      </w:tr>
      <w:tr w:rsidR="00AA1896" w:rsidRPr="00AA1896" w14:paraId="1CB9888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51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3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1F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29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6</w:t>
            </w:r>
          </w:p>
        </w:tc>
      </w:tr>
      <w:tr w:rsidR="00AA1896" w:rsidRPr="00AA1896" w14:paraId="6EFC0E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2F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6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7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60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6</w:t>
            </w:r>
          </w:p>
        </w:tc>
      </w:tr>
      <w:tr w:rsidR="00AA1896" w:rsidRPr="00AA1896" w14:paraId="13C2EE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10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9B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ED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0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7</w:t>
            </w:r>
          </w:p>
        </w:tc>
      </w:tr>
      <w:tr w:rsidR="00AA1896" w:rsidRPr="00AA1896" w14:paraId="65ECD98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D0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8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D8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6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62A6181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FF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16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2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3B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0BED3A9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2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FA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B5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1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3</w:t>
            </w:r>
          </w:p>
        </w:tc>
      </w:tr>
      <w:tr w:rsidR="00AA1896" w:rsidRPr="00AA1896" w14:paraId="7CFBF4F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D0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FF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23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1D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29BE38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0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1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B0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44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4F13C4D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2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1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A6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C4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2</w:t>
            </w:r>
          </w:p>
        </w:tc>
      </w:tr>
      <w:tr w:rsidR="00AA1896" w:rsidRPr="00AA1896" w14:paraId="0C12B8C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67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B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EC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E5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7CA78B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5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3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43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79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2C6F30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5D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B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C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D3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17CFDEA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CC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2D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1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FB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7A96F7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26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6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D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3D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110E0D3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03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2F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F3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C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13F742E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A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0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C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A3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2A0B8E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23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DF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2B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4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35FAEC9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3D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6206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DB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8D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2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7</w:t>
            </w:r>
          </w:p>
        </w:tc>
      </w:tr>
      <w:tr w:rsidR="00AA1896" w:rsidRPr="00AA1896" w14:paraId="3E74C08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CF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5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E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9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7</w:t>
            </w:r>
          </w:p>
        </w:tc>
      </w:tr>
      <w:tr w:rsidR="00AA1896" w:rsidRPr="00AA1896" w14:paraId="46BE58A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E7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9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85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2B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0925145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BE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D2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5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0E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09C9B51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1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6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F6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4A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2D75114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5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14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E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7F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36B3E1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98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B3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DF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7B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63F0C55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3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CC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21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77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1</w:t>
            </w:r>
          </w:p>
        </w:tc>
      </w:tr>
      <w:tr w:rsidR="00AA1896" w:rsidRPr="00AA1896" w14:paraId="0B64BB7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E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6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B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0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675F3ED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23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4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CE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BA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2</w:t>
            </w:r>
          </w:p>
        </w:tc>
      </w:tr>
      <w:tr w:rsidR="00AA1896" w:rsidRPr="00AA1896" w14:paraId="7B92253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76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A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1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48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683AC7E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BC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9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5A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92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5</w:t>
            </w:r>
          </w:p>
        </w:tc>
      </w:tr>
      <w:tr w:rsidR="00AA1896" w:rsidRPr="00AA1896" w14:paraId="6647F4D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E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2E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E8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4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5</w:t>
            </w:r>
          </w:p>
        </w:tc>
      </w:tr>
      <w:tr w:rsidR="00AA1896" w:rsidRPr="00AA1896" w14:paraId="7979F63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8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E6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9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5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8</w:t>
            </w:r>
          </w:p>
        </w:tc>
      </w:tr>
      <w:tr w:rsidR="00AA1896" w:rsidRPr="00AA1896" w14:paraId="3E8294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94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FB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B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5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2</w:t>
            </w:r>
          </w:p>
        </w:tc>
      </w:tr>
      <w:tr w:rsidR="00AA1896" w:rsidRPr="00AA1896" w14:paraId="0998491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2D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3F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EA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4A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2</w:t>
            </w:r>
          </w:p>
        </w:tc>
      </w:tr>
      <w:tr w:rsidR="00AA1896" w:rsidRPr="00AA1896" w14:paraId="0B7478B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3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89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2A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4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2</w:t>
            </w:r>
          </w:p>
        </w:tc>
      </w:tr>
      <w:tr w:rsidR="00AA1896" w:rsidRPr="00AA1896" w14:paraId="542925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D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5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69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B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4</w:t>
            </w:r>
          </w:p>
        </w:tc>
      </w:tr>
      <w:tr w:rsidR="00AA1896" w:rsidRPr="00AA1896" w14:paraId="2460E1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E8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0E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AC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B7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0</w:t>
            </w:r>
          </w:p>
        </w:tc>
      </w:tr>
      <w:tr w:rsidR="00AA1896" w:rsidRPr="00AA1896" w14:paraId="4FCE2BB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C6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5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29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4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1</w:t>
            </w:r>
          </w:p>
        </w:tc>
      </w:tr>
      <w:tr w:rsidR="00AA1896" w:rsidRPr="00AA1896" w14:paraId="183DEBF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F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A1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F6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46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0</w:t>
            </w:r>
          </w:p>
        </w:tc>
      </w:tr>
      <w:tr w:rsidR="00AA1896" w:rsidRPr="00AA1896" w14:paraId="3BC949E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8A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1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B9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0</w:t>
            </w:r>
          </w:p>
        </w:tc>
      </w:tr>
      <w:tr w:rsidR="00AA1896" w:rsidRPr="00AA1896" w14:paraId="7CF87E5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CC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A3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B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8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1</w:t>
            </w:r>
          </w:p>
        </w:tc>
      </w:tr>
      <w:tr w:rsidR="00AA1896" w:rsidRPr="00AA1896" w14:paraId="72D0047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C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F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C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BD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7</w:t>
            </w:r>
          </w:p>
        </w:tc>
      </w:tr>
      <w:tr w:rsidR="00AA1896" w:rsidRPr="00AA1896" w14:paraId="15B5DF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47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2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15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C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8</w:t>
            </w:r>
          </w:p>
        </w:tc>
      </w:tr>
      <w:tr w:rsidR="00AA1896" w:rsidRPr="00AA1896" w14:paraId="0B67F71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E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1C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0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1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6</w:t>
            </w:r>
          </w:p>
        </w:tc>
      </w:tr>
      <w:tr w:rsidR="00AA1896" w:rsidRPr="00AA1896" w14:paraId="2D69B02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F8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0E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2A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1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7</w:t>
            </w:r>
          </w:p>
        </w:tc>
      </w:tr>
      <w:tr w:rsidR="00AA1896" w:rsidRPr="00AA1896" w14:paraId="38D4EB9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7F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ED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A1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E4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3</w:t>
            </w:r>
          </w:p>
        </w:tc>
      </w:tr>
      <w:tr w:rsidR="00AA1896" w:rsidRPr="00AA1896" w14:paraId="361BC6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73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04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09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F6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6</w:t>
            </w:r>
          </w:p>
        </w:tc>
      </w:tr>
      <w:tr w:rsidR="00AA1896" w:rsidRPr="00AA1896" w14:paraId="4049A63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AE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17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8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1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9</w:t>
            </w:r>
          </w:p>
        </w:tc>
      </w:tr>
      <w:tr w:rsidR="00AA1896" w:rsidRPr="00AA1896" w14:paraId="1BCBAF0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EA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5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F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0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3</w:t>
            </w:r>
          </w:p>
        </w:tc>
      </w:tr>
      <w:tr w:rsidR="00AA1896" w:rsidRPr="00AA1896" w14:paraId="0D8E808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8E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AB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49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F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3</w:t>
            </w:r>
          </w:p>
        </w:tc>
      </w:tr>
      <w:tr w:rsidR="00AA1896" w:rsidRPr="00AA1896" w14:paraId="3E2A08F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CB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6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B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36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0B96B2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7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1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81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16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5</w:t>
            </w:r>
          </w:p>
        </w:tc>
      </w:tr>
      <w:tr w:rsidR="00AA1896" w:rsidRPr="00AA1896" w14:paraId="59DF648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40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66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3E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C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30</w:t>
            </w:r>
          </w:p>
        </w:tc>
      </w:tr>
      <w:tr w:rsidR="00AA1896" w:rsidRPr="00AA1896" w14:paraId="33F810B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EB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96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21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9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7AF24F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DE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BF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9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D9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311F241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76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2D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A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9C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9</w:t>
            </w:r>
          </w:p>
        </w:tc>
      </w:tr>
      <w:tr w:rsidR="00AA1896" w:rsidRPr="00AA1896" w14:paraId="13578F2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5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55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36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F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763244F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EF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E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E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F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00EF01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7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F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2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70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7</w:t>
            </w:r>
          </w:p>
        </w:tc>
      </w:tr>
      <w:tr w:rsidR="00AA1896" w:rsidRPr="00AA1896" w14:paraId="24298B0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E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48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CD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D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9</w:t>
            </w:r>
          </w:p>
        </w:tc>
      </w:tr>
      <w:tr w:rsidR="00AA1896" w:rsidRPr="00AA1896" w14:paraId="4FC50E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73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9F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12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1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3</w:t>
            </w:r>
          </w:p>
        </w:tc>
      </w:tr>
      <w:tr w:rsidR="00AA1896" w:rsidRPr="00AA1896" w14:paraId="078A000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A3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B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5C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64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5</w:t>
            </w:r>
          </w:p>
        </w:tc>
      </w:tr>
      <w:tr w:rsidR="00AA1896" w:rsidRPr="00AA1896" w14:paraId="07DE44B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4F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7602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74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A8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2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9</w:t>
            </w:r>
          </w:p>
        </w:tc>
      </w:tr>
      <w:tr w:rsidR="00AA1896" w:rsidRPr="00AA1896" w14:paraId="4A11329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89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AF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5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BD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2</w:t>
            </w:r>
          </w:p>
        </w:tc>
      </w:tr>
      <w:tr w:rsidR="00AA1896" w:rsidRPr="00AA1896" w14:paraId="6FDFD35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7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4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3E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81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5</w:t>
            </w:r>
          </w:p>
        </w:tc>
      </w:tr>
      <w:tr w:rsidR="00AA1896" w:rsidRPr="00AA1896" w14:paraId="4531C1A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2F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C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49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87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06</w:t>
            </w:r>
          </w:p>
        </w:tc>
      </w:tr>
      <w:tr w:rsidR="00AA1896" w:rsidRPr="00AA1896" w14:paraId="393D3E5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A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7B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2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96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06</w:t>
            </w:r>
          </w:p>
        </w:tc>
      </w:tr>
      <w:tr w:rsidR="00AA1896" w:rsidRPr="00AA1896" w14:paraId="25D22B1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4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3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B8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0F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03</w:t>
            </w:r>
          </w:p>
        </w:tc>
      </w:tr>
      <w:tr w:rsidR="00AA1896" w:rsidRPr="00AA1896" w14:paraId="73C1F3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1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FD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C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D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05</w:t>
            </w:r>
          </w:p>
        </w:tc>
      </w:tr>
      <w:tr w:rsidR="00AA1896" w:rsidRPr="00AA1896" w14:paraId="394778B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9D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D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D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38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23</w:t>
            </w:r>
          </w:p>
        </w:tc>
      </w:tr>
      <w:tr w:rsidR="00AA1896" w:rsidRPr="00AA1896" w14:paraId="72228BE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82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0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1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A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1996D79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50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60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C7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C5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27</w:t>
            </w:r>
          </w:p>
        </w:tc>
      </w:tr>
      <w:tr w:rsidR="00AA1896" w:rsidRPr="00AA1896" w14:paraId="2013E9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8D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AD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B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1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1</w:t>
            </w:r>
          </w:p>
        </w:tc>
      </w:tr>
      <w:tr w:rsidR="00AA1896" w:rsidRPr="00AA1896" w14:paraId="113AA7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D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35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B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90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4328595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B6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8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8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F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171B50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10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63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C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2A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2FD7127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3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71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5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24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10</w:t>
            </w:r>
          </w:p>
        </w:tc>
      </w:tr>
      <w:tr w:rsidR="00AA1896" w:rsidRPr="00AA1896" w14:paraId="6B598D1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26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98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8C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97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16</w:t>
            </w:r>
          </w:p>
        </w:tc>
      </w:tr>
      <w:tr w:rsidR="00AA1896" w:rsidRPr="00AA1896" w14:paraId="08DD57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3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95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F2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9D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26</w:t>
            </w:r>
          </w:p>
        </w:tc>
      </w:tr>
      <w:tr w:rsidR="00AA1896" w:rsidRPr="00AA1896" w14:paraId="7577B4A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9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8A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0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5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1</w:t>
            </w:r>
          </w:p>
        </w:tc>
      </w:tr>
      <w:tr w:rsidR="00AA1896" w:rsidRPr="00AA1896" w14:paraId="4949B75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6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DD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B9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99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4</w:t>
            </w:r>
          </w:p>
        </w:tc>
      </w:tr>
      <w:tr w:rsidR="00AA1896" w:rsidRPr="00AA1896" w14:paraId="42D81AF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5B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72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5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B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66E676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F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04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5F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78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2D0C0DA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5A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B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83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EF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76A15D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7F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54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BE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3A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5FCB55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6B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60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40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4C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7F378F9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D4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5A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E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10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05D4E3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4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99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10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D9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8</w:t>
            </w:r>
          </w:p>
        </w:tc>
      </w:tr>
      <w:tr w:rsidR="00AA1896" w:rsidRPr="00AA1896" w14:paraId="574E95D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05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AE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0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2F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6</w:t>
            </w:r>
          </w:p>
        </w:tc>
      </w:tr>
      <w:tr w:rsidR="00AA1896" w:rsidRPr="00AA1896" w14:paraId="54F0607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0E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C4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56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5B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8</w:t>
            </w:r>
          </w:p>
        </w:tc>
      </w:tr>
      <w:tr w:rsidR="00AA1896" w:rsidRPr="00AA1896" w14:paraId="700AC60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B5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F4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7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1F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8</w:t>
            </w:r>
          </w:p>
        </w:tc>
      </w:tr>
      <w:tr w:rsidR="00AA1896" w:rsidRPr="00AA1896" w14:paraId="7A5A6CD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F6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0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AA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52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56AB4F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C4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7C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A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E6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286AEE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8F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93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B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4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7112A6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0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9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BA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34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349E800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1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D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72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2</w:t>
            </w:r>
          </w:p>
        </w:tc>
      </w:tr>
      <w:tr w:rsidR="00AA1896" w:rsidRPr="00AA1896" w14:paraId="10202F1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2A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15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46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5A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1</w:t>
            </w:r>
          </w:p>
        </w:tc>
      </w:tr>
      <w:tr w:rsidR="00AA1896" w:rsidRPr="00AA1896" w14:paraId="1B0E1D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74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6D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9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02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1</w:t>
            </w:r>
          </w:p>
        </w:tc>
      </w:tr>
      <w:tr w:rsidR="00AA1896" w:rsidRPr="00AA1896" w14:paraId="5765F95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99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0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B8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4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1</w:t>
            </w:r>
          </w:p>
        </w:tc>
      </w:tr>
      <w:tr w:rsidR="00AA1896" w:rsidRPr="00AA1896" w14:paraId="683D807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E3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9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D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F7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1</w:t>
            </w:r>
          </w:p>
        </w:tc>
      </w:tr>
      <w:tr w:rsidR="00AA1896" w:rsidRPr="00AA1896" w14:paraId="4F09445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54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F0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5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7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1</w:t>
            </w:r>
          </w:p>
        </w:tc>
      </w:tr>
      <w:tr w:rsidR="00AA1896" w:rsidRPr="00AA1896" w14:paraId="0439C3A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C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A8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D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A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1</w:t>
            </w:r>
          </w:p>
        </w:tc>
      </w:tr>
      <w:tr w:rsidR="00AA1896" w:rsidRPr="00AA1896" w14:paraId="373567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8E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E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F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B2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1</w:t>
            </w:r>
          </w:p>
        </w:tc>
      </w:tr>
      <w:tr w:rsidR="00AA1896" w:rsidRPr="00AA1896" w14:paraId="7B486AA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17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3F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2F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F3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1</w:t>
            </w:r>
          </w:p>
        </w:tc>
      </w:tr>
      <w:tr w:rsidR="00AA1896" w:rsidRPr="00AA1896" w14:paraId="5807B5E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6D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D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CF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B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2</w:t>
            </w:r>
          </w:p>
        </w:tc>
      </w:tr>
      <w:tr w:rsidR="00AA1896" w:rsidRPr="00AA1896" w14:paraId="4EC989F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E2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D1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D5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D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2</w:t>
            </w:r>
          </w:p>
        </w:tc>
      </w:tr>
      <w:tr w:rsidR="00AA1896" w:rsidRPr="00AA1896" w14:paraId="4BBBE6A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E4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7602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C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58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58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6</w:t>
            </w:r>
          </w:p>
        </w:tc>
      </w:tr>
      <w:tr w:rsidR="00AA1896" w:rsidRPr="00AA1896" w14:paraId="6630835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52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C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71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4B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4CBED3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6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17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D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46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6</w:t>
            </w:r>
          </w:p>
        </w:tc>
      </w:tr>
      <w:tr w:rsidR="00AA1896" w:rsidRPr="00AA1896" w14:paraId="66619C8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86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D7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C0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2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6</w:t>
            </w:r>
          </w:p>
        </w:tc>
      </w:tr>
      <w:tr w:rsidR="00AA1896" w:rsidRPr="00AA1896" w14:paraId="42C6D0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57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A6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A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31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6FAAE3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76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4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6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48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6</w:t>
            </w:r>
          </w:p>
        </w:tc>
      </w:tr>
      <w:tr w:rsidR="00AA1896" w:rsidRPr="00AA1896" w14:paraId="1DE5D8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00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6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B0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3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5</w:t>
            </w:r>
          </w:p>
        </w:tc>
      </w:tr>
      <w:tr w:rsidR="00AA1896" w:rsidRPr="00AA1896" w14:paraId="2520F71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CF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2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51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D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7EDE0B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62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17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B3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1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51D8D3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69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1F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9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55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1</w:t>
            </w:r>
          </w:p>
        </w:tc>
      </w:tr>
      <w:tr w:rsidR="00AA1896" w:rsidRPr="00AA1896" w14:paraId="16496D3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A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62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A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20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74BFD68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C0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8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8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A5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247625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3C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D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72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C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555B9C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FD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A4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3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C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5</w:t>
            </w:r>
          </w:p>
        </w:tc>
      </w:tr>
      <w:tr w:rsidR="00AA1896" w:rsidRPr="00AA1896" w14:paraId="0498AA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B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21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06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D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6</w:t>
            </w:r>
          </w:p>
        </w:tc>
      </w:tr>
      <w:tr w:rsidR="00AA1896" w:rsidRPr="00AA1896" w14:paraId="33B3F5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16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FD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AC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D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688927D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6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2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1A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7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3B9A5FF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B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36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8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B7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3DD728E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46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E5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43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D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9</w:t>
            </w:r>
          </w:p>
        </w:tc>
      </w:tr>
      <w:tr w:rsidR="00AA1896" w:rsidRPr="00AA1896" w14:paraId="6594681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97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1B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38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17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7</w:t>
            </w:r>
          </w:p>
        </w:tc>
      </w:tr>
      <w:tr w:rsidR="00AA1896" w:rsidRPr="00AA1896" w14:paraId="670ACC8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A5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B9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B4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E8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72EF4C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17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0C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51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A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2CB15FC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36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9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1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E0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650D19B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C4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9C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D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3A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1516B73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BE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F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71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E0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0D6F21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0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5F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4F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F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2</w:t>
            </w:r>
          </w:p>
        </w:tc>
      </w:tr>
      <w:tr w:rsidR="00AA1896" w:rsidRPr="00AA1896" w14:paraId="6AE8BF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E9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8C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E5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35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2</w:t>
            </w:r>
          </w:p>
        </w:tc>
      </w:tr>
      <w:tr w:rsidR="00AA1896" w:rsidRPr="00AA1896" w14:paraId="2682EE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3C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08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17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07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2</w:t>
            </w:r>
          </w:p>
        </w:tc>
      </w:tr>
      <w:tr w:rsidR="00AA1896" w:rsidRPr="00AA1896" w14:paraId="4BC3AB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19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B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A9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44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3</w:t>
            </w:r>
          </w:p>
        </w:tc>
      </w:tr>
      <w:tr w:rsidR="00AA1896" w:rsidRPr="00AA1896" w14:paraId="13C410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3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F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F8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C5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171D24D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4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83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9A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7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8</w:t>
            </w:r>
          </w:p>
        </w:tc>
      </w:tr>
      <w:tr w:rsidR="00AA1896" w:rsidRPr="00AA1896" w14:paraId="41BB5CE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24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2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9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D1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2</w:t>
            </w:r>
          </w:p>
        </w:tc>
      </w:tr>
      <w:tr w:rsidR="00AA1896" w:rsidRPr="00AA1896" w14:paraId="1C204C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7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4A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8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17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3</w:t>
            </w:r>
          </w:p>
        </w:tc>
      </w:tr>
      <w:tr w:rsidR="00AA1896" w:rsidRPr="00AA1896" w14:paraId="115F46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4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FC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20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A0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6EEF087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2C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5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89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E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0B2C975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9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0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8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0B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1</w:t>
            </w:r>
          </w:p>
        </w:tc>
      </w:tr>
      <w:tr w:rsidR="00AA1896" w:rsidRPr="00AA1896" w14:paraId="1F15440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2E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6A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86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4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0</w:t>
            </w:r>
          </w:p>
        </w:tc>
      </w:tr>
      <w:tr w:rsidR="00AA1896" w:rsidRPr="00AA1896" w14:paraId="7A6CB46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A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A9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D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FE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0</w:t>
            </w:r>
          </w:p>
        </w:tc>
      </w:tr>
      <w:tr w:rsidR="00AA1896" w:rsidRPr="00AA1896" w14:paraId="4F00D29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4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4A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95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02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7</w:t>
            </w:r>
          </w:p>
        </w:tc>
      </w:tr>
      <w:tr w:rsidR="00AA1896" w:rsidRPr="00AA1896" w14:paraId="2F74928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A9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28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9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CC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6</w:t>
            </w:r>
          </w:p>
        </w:tc>
      </w:tr>
      <w:tr w:rsidR="00AA1896" w:rsidRPr="00AA1896" w14:paraId="523CB23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1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63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A1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0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55ECEFA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47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F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2D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F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4416CD1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E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2A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E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83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3</w:t>
            </w:r>
          </w:p>
        </w:tc>
      </w:tr>
      <w:tr w:rsidR="00AA1896" w:rsidRPr="00AA1896" w14:paraId="137F011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9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39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37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C0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3</w:t>
            </w:r>
          </w:p>
        </w:tc>
      </w:tr>
      <w:tr w:rsidR="00AA1896" w:rsidRPr="00AA1896" w14:paraId="5669A34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16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24268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B2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95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C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6</w:t>
            </w:r>
          </w:p>
        </w:tc>
      </w:tr>
      <w:tr w:rsidR="00AA1896" w:rsidRPr="00AA1896" w14:paraId="3A2C1E4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F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FF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B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9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2</w:t>
            </w:r>
          </w:p>
        </w:tc>
      </w:tr>
      <w:tr w:rsidR="00AA1896" w:rsidRPr="00AA1896" w14:paraId="4922DC2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B2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7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86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53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1</w:t>
            </w:r>
          </w:p>
        </w:tc>
      </w:tr>
      <w:tr w:rsidR="00AA1896" w:rsidRPr="00AA1896" w14:paraId="74736E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B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05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2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0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7525642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B0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9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E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6F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5383D1E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87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6C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1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2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2165879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6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C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F3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8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9</w:t>
            </w:r>
          </w:p>
        </w:tc>
      </w:tr>
      <w:tr w:rsidR="00AA1896" w:rsidRPr="00AA1896" w14:paraId="7FFFBD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95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E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56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9C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7</w:t>
            </w:r>
          </w:p>
        </w:tc>
      </w:tr>
      <w:tr w:rsidR="00AA1896" w:rsidRPr="00AA1896" w14:paraId="7FF1885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45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80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95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E5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1E9D1E7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97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28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8A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72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4</w:t>
            </w:r>
          </w:p>
        </w:tc>
      </w:tr>
      <w:tr w:rsidR="00AA1896" w:rsidRPr="00AA1896" w14:paraId="0C3433F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8F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E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7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96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0</w:t>
            </w:r>
          </w:p>
        </w:tc>
      </w:tr>
      <w:tr w:rsidR="00AA1896" w:rsidRPr="00AA1896" w14:paraId="50FFB1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26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C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5A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C4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4BB353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7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3D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50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C2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126D980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96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7F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1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30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6</w:t>
            </w:r>
          </w:p>
        </w:tc>
      </w:tr>
      <w:tr w:rsidR="00AA1896" w:rsidRPr="00AA1896" w14:paraId="79C9BAD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5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1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B4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F1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7</w:t>
            </w:r>
          </w:p>
        </w:tc>
      </w:tr>
      <w:tr w:rsidR="00AA1896" w:rsidRPr="00AA1896" w14:paraId="0F206B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5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C7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6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4B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1</w:t>
            </w:r>
          </w:p>
        </w:tc>
      </w:tr>
      <w:tr w:rsidR="00AA1896" w:rsidRPr="00AA1896" w14:paraId="20F88DA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1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E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E7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DC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1</w:t>
            </w:r>
          </w:p>
        </w:tc>
      </w:tr>
      <w:tr w:rsidR="00AA1896" w:rsidRPr="00AA1896" w14:paraId="44C08A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E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2E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5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E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7</w:t>
            </w:r>
          </w:p>
        </w:tc>
      </w:tr>
      <w:tr w:rsidR="00AA1896" w:rsidRPr="00AA1896" w14:paraId="4C8D90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2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2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D9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17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2</w:t>
            </w:r>
          </w:p>
        </w:tc>
      </w:tr>
      <w:tr w:rsidR="00AA1896" w:rsidRPr="00AA1896" w14:paraId="3D760A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6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4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CE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4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3</w:t>
            </w:r>
          </w:p>
        </w:tc>
      </w:tr>
      <w:tr w:rsidR="00AA1896" w:rsidRPr="00AA1896" w14:paraId="3936553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E5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A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9C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711AADB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9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0B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E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08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106633E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2F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A9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56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C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18FA4D8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D3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AD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9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5C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1</w:t>
            </w:r>
          </w:p>
        </w:tc>
      </w:tr>
      <w:tr w:rsidR="00AA1896" w:rsidRPr="00AA1896" w14:paraId="3483917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F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1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1F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DA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075C562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1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26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4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7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1</w:t>
            </w:r>
          </w:p>
        </w:tc>
      </w:tr>
      <w:tr w:rsidR="00AA1896" w:rsidRPr="00AA1896" w14:paraId="592D904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C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32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8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F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0E4834E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FC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6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C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64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1</w:t>
            </w:r>
          </w:p>
        </w:tc>
      </w:tr>
      <w:tr w:rsidR="00AA1896" w:rsidRPr="00AA1896" w14:paraId="1F51109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BB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AD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8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0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8</w:t>
            </w:r>
          </w:p>
        </w:tc>
      </w:tr>
      <w:tr w:rsidR="00AA1896" w:rsidRPr="00AA1896" w14:paraId="0A83BCE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1B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1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6F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1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5</w:t>
            </w:r>
          </w:p>
        </w:tc>
      </w:tr>
      <w:tr w:rsidR="00AA1896" w:rsidRPr="00AA1896" w14:paraId="1BD3168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F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D2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B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4F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4</w:t>
            </w:r>
          </w:p>
        </w:tc>
      </w:tr>
      <w:tr w:rsidR="00AA1896" w:rsidRPr="00AA1896" w14:paraId="1B53651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32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A8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7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C5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4</w:t>
            </w:r>
          </w:p>
        </w:tc>
      </w:tr>
      <w:tr w:rsidR="00AA1896" w:rsidRPr="00AA1896" w14:paraId="2DA4F74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2F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DB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6B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F0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4</w:t>
            </w:r>
          </w:p>
        </w:tc>
      </w:tr>
      <w:tr w:rsidR="00AA1896" w:rsidRPr="00AA1896" w14:paraId="487C0C1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2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06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CA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2F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5</w:t>
            </w:r>
          </w:p>
        </w:tc>
      </w:tr>
      <w:tr w:rsidR="00AA1896" w:rsidRPr="00AA1896" w14:paraId="715EEBB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DC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7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1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7C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8</w:t>
            </w:r>
          </w:p>
        </w:tc>
      </w:tr>
      <w:tr w:rsidR="00AA1896" w:rsidRPr="00AA1896" w14:paraId="529882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B9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30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F1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DA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1</w:t>
            </w:r>
          </w:p>
        </w:tc>
      </w:tr>
      <w:tr w:rsidR="00AA1896" w:rsidRPr="00AA1896" w14:paraId="1086F90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8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48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0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F1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9</w:t>
            </w:r>
          </w:p>
        </w:tc>
      </w:tr>
      <w:tr w:rsidR="00AA1896" w:rsidRPr="00AA1896" w14:paraId="0FA5AEF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2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6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A2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6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1</w:t>
            </w:r>
          </w:p>
        </w:tc>
      </w:tr>
      <w:tr w:rsidR="00AA1896" w:rsidRPr="00AA1896" w14:paraId="310CA0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59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40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4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9B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6</w:t>
            </w:r>
          </w:p>
        </w:tc>
      </w:tr>
      <w:tr w:rsidR="00AA1896" w:rsidRPr="00AA1896" w14:paraId="3CB2637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A8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61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9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0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6</w:t>
            </w:r>
          </w:p>
        </w:tc>
      </w:tr>
      <w:tr w:rsidR="00AA1896" w:rsidRPr="00AA1896" w14:paraId="0E5521D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FC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D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6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C3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7</w:t>
            </w:r>
          </w:p>
        </w:tc>
      </w:tr>
      <w:tr w:rsidR="00AA1896" w:rsidRPr="00AA1896" w14:paraId="57F9BF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42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52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2F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2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6</w:t>
            </w:r>
          </w:p>
        </w:tc>
      </w:tr>
      <w:tr w:rsidR="00AA1896" w:rsidRPr="00AA1896" w14:paraId="194423D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8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87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E1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49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4</w:t>
            </w:r>
          </w:p>
        </w:tc>
      </w:tr>
      <w:tr w:rsidR="00AA1896" w:rsidRPr="00AA1896" w14:paraId="34EBA2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32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0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79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B2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3</w:t>
            </w:r>
          </w:p>
        </w:tc>
      </w:tr>
      <w:tr w:rsidR="00AA1896" w:rsidRPr="00AA1896" w14:paraId="141846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37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242692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D2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5A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57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4</w:t>
            </w:r>
          </w:p>
        </w:tc>
      </w:tr>
      <w:tr w:rsidR="00AA1896" w:rsidRPr="00AA1896" w14:paraId="28D7D9D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04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B5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C7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6A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0</w:t>
            </w:r>
          </w:p>
        </w:tc>
      </w:tr>
      <w:tr w:rsidR="00AA1896" w:rsidRPr="00AA1896" w14:paraId="64C868D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D7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DD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66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B5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5</w:t>
            </w:r>
          </w:p>
        </w:tc>
      </w:tr>
      <w:tr w:rsidR="00AA1896" w:rsidRPr="00AA1896" w14:paraId="49515E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C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E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22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8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3</w:t>
            </w:r>
          </w:p>
        </w:tc>
      </w:tr>
      <w:tr w:rsidR="00AA1896" w:rsidRPr="00AA1896" w14:paraId="2695C4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74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A2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0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F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9</w:t>
            </w:r>
          </w:p>
        </w:tc>
      </w:tr>
      <w:tr w:rsidR="00AA1896" w:rsidRPr="00AA1896" w14:paraId="11915E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EEF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5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06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3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3</w:t>
            </w:r>
          </w:p>
        </w:tc>
      </w:tr>
      <w:tr w:rsidR="00AA1896" w:rsidRPr="00AA1896" w14:paraId="7795A17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5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BC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00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00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0</w:t>
            </w:r>
          </w:p>
        </w:tc>
      </w:tr>
      <w:tr w:rsidR="00AA1896" w:rsidRPr="00AA1896" w14:paraId="08562EC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7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33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3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24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3</w:t>
            </w:r>
          </w:p>
        </w:tc>
      </w:tr>
      <w:tr w:rsidR="00AA1896" w:rsidRPr="00AA1896" w14:paraId="2C90CA6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27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C9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D3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7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0</w:t>
            </w:r>
          </w:p>
        </w:tc>
      </w:tr>
      <w:tr w:rsidR="00AA1896" w:rsidRPr="00AA1896" w14:paraId="7FEAB3F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72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5B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14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10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1</w:t>
            </w:r>
          </w:p>
        </w:tc>
      </w:tr>
      <w:tr w:rsidR="00AA1896" w:rsidRPr="00AA1896" w14:paraId="7554131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7A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D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F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E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204E06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7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63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D3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7FF792B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57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AA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2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F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6</w:t>
            </w:r>
          </w:p>
        </w:tc>
      </w:tr>
      <w:tr w:rsidR="00AA1896" w:rsidRPr="00AA1896" w14:paraId="1E2D2D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64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68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B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3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6</w:t>
            </w:r>
          </w:p>
        </w:tc>
      </w:tr>
      <w:tr w:rsidR="00AA1896" w:rsidRPr="00AA1896" w14:paraId="39A618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D6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9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6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EF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5</w:t>
            </w:r>
          </w:p>
        </w:tc>
      </w:tr>
      <w:tr w:rsidR="00AA1896" w:rsidRPr="00AA1896" w14:paraId="7B2B596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99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7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35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8E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2</w:t>
            </w:r>
          </w:p>
        </w:tc>
      </w:tr>
      <w:tr w:rsidR="00AA1896" w:rsidRPr="00AA1896" w14:paraId="7855F3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0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AE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85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55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7</w:t>
            </w:r>
          </w:p>
        </w:tc>
      </w:tr>
      <w:tr w:rsidR="00AA1896" w:rsidRPr="00AA1896" w14:paraId="13CB726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A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C2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F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F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0</w:t>
            </w:r>
          </w:p>
        </w:tc>
      </w:tr>
      <w:tr w:rsidR="00AA1896" w:rsidRPr="00AA1896" w14:paraId="18028B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7D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33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FC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4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0</w:t>
            </w:r>
          </w:p>
        </w:tc>
      </w:tr>
      <w:tr w:rsidR="00AA1896" w:rsidRPr="00AA1896" w14:paraId="73C7C5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F3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41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2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93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9</w:t>
            </w:r>
          </w:p>
        </w:tc>
      </w:tr>
      <w:tr w:rsidR="00AA1896" w:rsidRPr="00AA1896" w14:paraId="6E9A7C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30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3C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CB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C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9</w:t>
            </w:r>
          </w:p>
        </w:tc>
      </w:tr>
      <w:tr w:rsidR="00AA1896" w:rsidRPr="00AA1896" w14:paraId="063089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A4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DC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0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10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9</w:t>
            </w:r>
          </w:p>
        </w:tc>
      </w:tr>
      <w:tr w:rsidR="00AA1896" w:rsidRPr="00AA1896" w14:paraId="3C58C1B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EC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64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0E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BF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8</w:t>
            </w:r>
          </w:p>
        </w:tc>
      </w:tr>
      <w:tr w:rsidR="00AA1896" w:rsidRPr="00AA1896" w14:paraId="2A63D54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74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5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B9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69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5</w:t>
            </w:r>
          </w:p>
        </w:tc>
      </w:tr>
      <w:tr w:rsidR="00AA1896" w:rsidRPr="00AA1896" w14:paraId="577C6E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AA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D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F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7D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3</w:t>
            </w:r>
          </w:p>
        </w:tc>
      </w:tr>
      <w:tr w:rsidR="00AA1896" w:rsidRPr="00AA1896" w14:paraId="25255E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E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B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8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5A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0</w:t>
            </w:r>
          </w:p>
        </w:tc>
      </w:tr>
      <w:tr w:rsidR="00AA1896" w:rsidRPr="00AA1896" w14:paraId="4535CC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81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BE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92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D6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6</w:t>
            </w:r>
          </w:p>
        </w:tc>
      </w:tr>
      <w:tr w:rsidR="00AA1896" w:rsidRPr="00AA1896" w14:paraId="52962F0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2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2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8E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4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7</w:t>
            </w:r>
          </w:p>
        </w:tc>
      </w:tr>
      <w:tr w:rsidR="00AA1896" w:rsidRPr="00AA1896" w14:paraId="558135F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6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5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1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6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9</w:t>
            </w:r>
          </w:p>
        </w:tc>
      </w:tr>
      <w:tr w:rsidR="00AA1896" w:rsidRPr="00AA1896" w14:paraId="7B9D27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6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22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3C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7C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4</w:t>
            </w:r>
          </w:p>
        </w:tc>
      </w:tr>
      <w:tr w:rsidR="00AA1896" w:rsidRPr="00AA1896" w14:paraId="3200CB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E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C8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FE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15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1</w:t>
            </w:r>
          </w:p>
        </w:tc>
      </w:tr>
      <w:tr w:rsidR="00AA1896" w:rsidRPr="00AA1896" w14:paraId="637ED6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8F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1B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B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50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5</w:t>
            </w:r>
          </w:p>
        </w:tc>
      </w:tr>
      <w:tr w:rsidR="00AA1896" w:rsidRPr="00AA1896" w14:paraId="02FF56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5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F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C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E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5</w:t>
            </w:r>
          </w:p>
        </w:tc>
      </w:tr>
      <w:tr w:rsidR="00AA1896" w:rsidRPr="00AA1896" w14:paraId="0C5E46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83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69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06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3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2</w:t>
            </w:r>
          </w:p>
        </w:tc>
      </w:tr>
      <w:tr w:rsidR="00AA1896" w:rsidRPr="00AA1896" w14:paraId="16BEA0E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4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15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C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3F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9</w:t>
            </w:r>
          </w:p>
        </w:tc>
      </w:tr>
      <w:tr w:rsidR="00AA1896" w:rsidRPr="00AA1896" w14:paraId="1167754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23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7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F7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7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6</w:t>
            </w:r>
          </w:p>
        </w:tc>
      </w:tr>
      <w:tr w:rsidR="00AA1896" w:rsidRPr="00AA1896" w14:paraId="28D9BCB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6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DA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FD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2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6A84E8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2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1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2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A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394FE22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FE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6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9C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F7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01ADE1E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B3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4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1E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4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39FD747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4E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1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62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8A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1</w:t>
            </w:r>
          </w:p>
        </w:tc>
      </w:tr>
      <w:tr w:rsidR="00AA1896" w:rsidRPr="00AA1896" w14:paraId="3166BD9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B7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1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AB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14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2</w:t>
            </w:r>
          </w:p>
        </w:tc>
      </w:tr>
      <w:tr w:rsidR="00AA1896" w:rsidRPr="00AA1896" w14:paraId="18EE6B9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23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1B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35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3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5</w:t>
            </w:r>
          </w:p>
        </w:tc>
      </w:tr>
      <w:tr w:rsidR="00AA1896" w:rsidRPr="00AA1896" w14:paraId="557F500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49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74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81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76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4</w:t>
            </w:r>
          </w:p>
        </w:tc>
      </w:tr>
      <w:tr w:rsidR="00AA1896" w:rsidRPr="00AA1896" w14:paraId="106E8CD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C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26882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D9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E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39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9</w:t>
            </w:r>
          </w:p>
        </w:tc>
      </w:tr>
      <w:tr w:rsidR="00AA1896" w:rsidRPr="00AA1896" w14:paraId="643903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4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29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E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E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1</w:t>
            </w:r>
          </w:p>
        </w:tc>
      </w:tr>
      <w:tr w:rsidR="00AA1896" w:rsidRPr="00AA1896" w14:paraId="753BCE8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F5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C3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70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89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2</w:t>
            </w:r>
          </w:p>
        </w:tc>
      </w:tr>
      <w:tr w:rsidR="00AA1896" w:rsidRPr="00AA1896" w14:paraId="6067BB9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54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5B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9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1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0922D0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B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2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A4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C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2</w:t>
            </w:r>
          </w:p>
        </w:tc>
      </w:tr>
      <w:tr w:rsidR="00AA1896" w:rsidRPr="00AA1896" w14:paraId="1A2E1F2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D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81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B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D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2</w:t>
            </w:r>
          </w:p>
        </w:tc>
      </w:tr>
      <w:tr w:rsidR="00AA1896" w:rsidRPr="00AA1896" w14:paraId="6338EC8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8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2C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0A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3B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9</w:t>
            </w:r>
          </w:p>
        </w:tc>
      </w:tr>
      <w:tr w:rsidR="00AA1896" w:rsidRPr="00AA1896" w14:paraId="3D86226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5F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9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CB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02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3C4EC31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F2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5D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C3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7E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2</w:t>
            </w:r>
          </w:p>
        </w:tc>
      </w:tr>
      <w:tr w:rsidR="00AA1896" w:rsidRPr="00AA1896" w14:paraId="13BB8A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7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1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B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BF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7</w:t>
            </w:r>
          </w:p>
        </w:tc>
      </w:tr>
      <w:tr w:rsidR="00AA1896" w:rsidRPr="00AA1896" w14:paraId="53D4A26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02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FA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E2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E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68999C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2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7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9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B6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9</w:t>
            </w:r>
          </w:p>
        </w:tc>
      </w:tr>
      <w:tr w:rsidR="00AA1896" w:rsidRPr="00AA1896" w14:paraId="3784458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FA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9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9D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6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1770FB5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FC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C7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3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2A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1</w:t>
            </w:r>
          </w:p>
        </w:tc>
      </w:tr>
      <w:tr w:rsidR="00AA1896" w:rsidRPr="00AA1896" w14:paraId="1EFB1BF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9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C6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8A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4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1</w:t>
            </w:r>
          </w:p>
        </w:tc>
      </w:tr>
      <w:tr w:rsidR="00AA1896" w:rsidRPr="00AA1896" w14:paraId="17B4A54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C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2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41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33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75DA345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89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F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E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7</w:t>
            </w:r>
          </w:p>
        </w:tc>
      </w:tr>
      <w:tr w:rsidR="00AA1896" w:rsidRPr="00AA1896" w14:paraId="2F4D9A8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47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E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77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1B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8</w:t>
            </w:r>
          </w:p>
        </w:tc>
      </w:tr>
      <w:tr w:rsidR="00AA1896" w:rsidRPr="00AA1896" w14:paraId="49538E4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0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1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39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6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8</w:t>
            </w:r>
          </w:p>
        </w:tc>
      </w:tr>
      <w:tr w:rsidR="00AA1896" w:rsidRPr="00AA1896" w14:paraId="2ED8067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80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E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1E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4E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9</w:t>
            </w:r>
          </w:p>
        </w:tc>
      </w:tr>
      <w:tr w:rsidR="00AA1896" w:rsidRPr="00AA1896" w14:paraId="3A8AA9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5F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0C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12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2C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9</w:t>
            </w:r>
          </w:p>
        </w:tc>
      </w:tr>
      <w:tr w:rsidR="00AA1896" w:rsidRPr="00AA1896" w14:paraId="5445C37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49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A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3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67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9</w:t>
            </w:r>
          </w:p>
        </w:tc>
      </w:tr>
      <w:tr w:rsidR="00AA1896" w:rsidRPr="00AA1896" w14:paraId="7DC4D21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6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8E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EC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1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9</w:t>
            </w:r>
          </w:p>
        </w:tc>
      </w:tr>
      <w:tr w:rsidR="00AA1896" w:rsidRPr="00AA1896" w14:paraId="7479BBF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E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9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29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30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0</w:t>
            </w:r>
          </w:p>
        </w:tc>
      </w:tr>
      <w:tr w:rsidR="00AA1896" w:rsidRPr="00AA1896" w14:paraId="5F3DDB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FA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1E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BF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EB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0</w:t>
            </w:r>
          </w:p>
        </w:tc>
      </w:tr>
      <w:tr w:rsidR="00AA1896" w:rsidRPr="00AA1896" w14:paraId="507BCAC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56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9F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5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5B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1</w:t>
            </w:r>
          </w:p>
        </w:tc>
      </w:tr>
      <w:tr w:rsidR="00AA1896" w:rsidRPr="00AA1896" w14:paraId="3F4F41F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7E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8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91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8C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1</w:t>
            </w:r>
          </w:p>
        </w:tc>
      </w:tr>
      <w:tr w:rsidR="00AA1896" w:rsidRPr="00AA1896" w14:paraId="5C24DA7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6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1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7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B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1</w:t>
            </w:r>
          </w:p>
        </w:tc>
      </w:tr>
      <w:tr w:rsidR="00AA1896" w:rsidRPr="00AA1896" w14:paraId="2A0D17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D0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63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3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DA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1</w:t>
            </w:r>
          </w:p>
        </w:tc>
      </w:tr>
      <w:tr w:rsidR="00AA1896" w:rsidRPr="00AA1896" w14:paraId="3297347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65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11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5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C5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2</w:t>
            </w:r>
          </w:p>
        </w:tc>
      </w:tr>
      <w:tr w:rsidR="00AA1896" w:rsidRPr="00AA1896" w14:paraId="266CDA3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CA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CB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A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1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2</w:t>
            </w:r>
          </w:p>
        </w:tc>
      </w:tr>
      <w:tr w:rsidR="00AA1896" w:rsidRPr="00AA1896" w14:paraId="0EC57D4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1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F7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00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80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4</w:t>
            </w:r>
          </w:p>
        </w:tc>
      </w:tr>
      <w:tr w:rsidR="00AA1896" w:rsidRPr="00AA1896" w14:paraId="486200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8D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7565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E6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A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0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07</w:t>
            </w:r>
          </w:p>
        </w:tc>
      </w:tr>
      <w:tr w:rsidR="00AA1896" w:rsidRPr="00AA1896" w14:paraId="5EA455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FF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6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BC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1B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03</w:t>
            </w:r>
          </w:p>
        </w:tc>
      </w:tr>
      <w:tr w:rsidR="00AA1896" w:rsidRPr="00AA1896" w14:paraId="711BA00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44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05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49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8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6</w:t>
            </w:r>
          </w:p>
        </w:tc>
      </w:tr>
      <w:tr w:rsidR="00AA1896" w:rsidRPr="00AA1896" w14:paraId="73D329C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E4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CA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B5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5F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7</w:t>
            </w:r>
          </w:p>
        </w:tc>
      </w:tr>
      <w:tr w:rsidR="00AA1896" w:rsidRPr="00AA1896" w14:paraId="0B46462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EB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C1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9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4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8</w:t>
            </w:r>
          </w:p>
        </w:tc>
      </w:tr>
      <w:tr w:rsidR="00AA1896" w:rsidRPr="00AA1896" w14:paraId="53D9ECC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68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81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A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F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8</w:t>
            </w:r>
          </w:p>
        </w:tc>
      </w:tr>
      <w:tr w:rsidR="00AA1896" w:rsidRPr="00AA1896" w14:paraId="53D190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6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D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59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6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9</w:t>
            </w:r>
          </w:p>
        </w:tc>
      </w:tr>
      <w:tr w:rsidR="00AA1896" w:rsidRPr="00AA1896" w14:paraId="171AA65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70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92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4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63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9</w:t>
            </w:r>
          </w:p>
        </w:tc>
      </w:tr>
      <w:tr w:rsidR="00AA1896" w:rsidRPr="00AA1896" w14:paraId="73BBC6A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4F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26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BA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B7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12</w:t>
            </w:r>
          </w:p>
        </w:tc>
      </w:tr>
      <w:tr w:rsidR="00AA1896" w:rsidRPr="00AA1896" w14:paraId="3F90670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E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557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0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8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8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0</w:t>
            </w:r>
          </w:p>
        </w:tc>
      </w:tr>
      <w:tr w:rsidR="00AA1896" w:rsidRPr="00AA1896" w14:paraId="717B86D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62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557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A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C8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DC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8</w:t>
            </w:r>
          </w:p>
        </w:tc>
      </w:tr>
      <w:tr w:rsidR="00AA1896" w:rsidRPr="00AA1896" w14:paraId="7B40B8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1E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557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F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1D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A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9</w:t>
            </w:r>
          </w:p>
        </w:tc>
      </w:tr>
      <w:tr w:rsidR="00AA1896" w:rsidRPr="00AA1896" w14:paraId="3D4E77D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D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31557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E0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AB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AC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3</w:t>
            </w:r>
          </w:p>
        </w:tc>
      </w:tr>
      <w:tr w:rsidR="00AA1896" w:rsidRPr="00AA1896" w14:paraId="2F54973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57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5F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5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08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5</w:t>
            </w:r>
          </w:p>
        </w:tc>
      </w:tr>
      <w:tr w:rsidR="00AA1896" w:rsidRPr="00AA1896" w14:paraId="75EEA7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FA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A1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C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88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05</w:t>
            </w:r>
          </w:p>
        </w:tc>
      </w:tr>
      <w:tr w:rsidR="00AA1896" w:rsidRPr="00AA1896" w14:paraId="2D5063C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CD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DE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A7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5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0</w:t>
            </w:r>
          </w:p>
        </w:tc>
      </w:tr>
      <w:tr w:rsidR="00AA1896" w:rsidRPr="00AA1896" w14:paraId="6B5EAE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9E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EF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E5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71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1B3D53D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5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A1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14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F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7B1CD2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3A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1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D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E1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3CE8DAD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E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2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57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E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396052A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10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0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42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3E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5A557B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D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D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C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77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7B5E790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7B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EB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E3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88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15B228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6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F5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19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F7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1AC0CC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E5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5B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D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4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4823A0F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86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7C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F2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F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19ECDF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0B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1D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F9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00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629563D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E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2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DE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F7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1A97BB4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47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CC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BF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AB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54E5447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3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F8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72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7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3</w:t>
            </w:r>
          </w:p>
        </w:tc>
      </w:tr>
      <w:tr w:rsidR="00AA1896" w:rsidRPr="00AA1896" w14:paraId="237E60C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E0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E3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5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6D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3</w:t>
            </w:r>
          </w:p>
        </w:tc>
      </w:tr>
      <w:tr w:rsidR="00AA1896" w:rsidRPr="00AA1896" w14:paraId="478BCC3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1A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A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89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3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5</w:t>
            </w:r>
          </w:p>
        </w:tc>
      </w:tr>
      <w:tr w:rsidR="00AA1896" w:rsidRPr="00AA1896" w14:paraId="502A12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23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C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2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43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5</w:t>
            </w:r>
          </w:p>
        </w:tc>
      </w:tr>
      <w:tr w:rsidR="00AA1896" w:rsidRPr="00AA1896" w14:paraId="3299CE5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38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16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AE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52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5</w:t>
            </w:r>
          </w:p>
        </w:tc>
      </w:tr>
      <w:tr w:rsidR="00AA1896" w:rsidRPr="00AA1896" w14:paraId="4C892C0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CA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24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AC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1E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6</w:t>
            </w:r>
          </w:p>
        </w:tc>
      </w:tr>
      <w:tr w:rsidR="00AA1896" w:rsidRPr="00AA1896" w14:paraId="7460E75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BC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C2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65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76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3FCC1B1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A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85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7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3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579CD98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B8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E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B1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D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22EC07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A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D4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F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F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7654CD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14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19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57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A3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7B19D0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17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C1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16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63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46400D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9F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3B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89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60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257B37B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D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4A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2E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B7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225AC56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8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4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2A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0F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62816E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2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7A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15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8F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7AC948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7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79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B1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D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28B9D81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10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7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11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C7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2106FB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E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3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D5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9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0610828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2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19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4D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4F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6116E03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EB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8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A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C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345997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9D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9E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17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C3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04969F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C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D9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6E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DF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7E6C71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7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8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2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5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713AD26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1B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88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55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4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551591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1E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6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2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E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631C33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52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3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BC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79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4BF1D3F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0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37187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CD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A2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4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35FF0BC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E2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E5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E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F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6DBCA8F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1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7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B6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9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4F97824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0B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09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5F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5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0CB048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2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0E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9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67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9</w:t>
            </w:r>
          </w:p>
        </w:tc>
      </w:tr>
      <w:tr w:rsidR="00AA1896" w:rsidRPr="00AA1896" w14:paraId="410F9F6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3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E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2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D4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9</w:t>
            </w:r>
          </w:p>
        </w:tc>
      </w:tr>
      <w:tr w:rsidR="00AA1896" w:rsidRPr="00AA1896" w14:paraId="558E5BC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F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1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D2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2D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0229AC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7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9B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4E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E0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12F04C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8A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A0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7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5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3A78DE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B6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99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CC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E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537EA1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A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C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F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B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1</w:t>
            </w:r>
          </w:p>
        </w:tc>
      </w:tr>
      <w:tr w:rsidR="00AA1896" w:rsidRPr="00AA1896" w14:paraId="58CD730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3A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B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DD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C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4CF4375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36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C6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13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DD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6A6A41C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3D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E2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5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0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5</w:t>
            </w:r>
          </w:p>
        </w:tc>
      </w:tr>
      <w:tr w:rsidR="00AA1896" w:rsidRPr="00AA1896" w14:paraId="71204E6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29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6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DD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C2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5</w:t>
            </w:r>
          </w:p>
        </w:tc>
      </w:tr>
      <w:tr w:rsidR="00AA1896" w:rsidRPr="00AA1896" w14:paraId="4FA40F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B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BE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D4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55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6</w:t>
            </w:r>
          </w:p>
        </w:tc>
      </w:tr>
      <w:tr w:rsidR="00AA1896" w:rsidRPr="00AA1896" w14:paraId="08A48D0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D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2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0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55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9</w:t>
            </w:r>
          </w:p>
        </w:tc>
      </w:tr>
      <w:tr w:rsidR="00AA1896" w:rsidRPr="00AA1896" w14:paraId="59FA232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E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45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4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A6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9</w:t>
            </w:r>
          </w:p>
        </w:tc>
      </w:tr>
      <w:tr w:rsidR="00AA1896" w:rsidRPr="00AA1896" w14:paraId="4510D5C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41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307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7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BA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6E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8</w:t>
            </w:r>
          </w:p>
        </w:tc>
      </w:tr>
      <w:tr w:rsidR="00AA1896" w:rsidRPr="00AA1896" w14:paraId="612C8A6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1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307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52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6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EA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9</w:t>
            </w:r>
          </w:p>
        </w:tc>
      </w:tr>
      <w:tr w:rsidR="00AA1896" w:rsidRPr="00AA1896" w14:paraId="053ED9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6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2A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8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8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2CD405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4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8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B1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30458FA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4B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E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1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50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689188E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F0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1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15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3B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215293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04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E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1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F1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73AC27F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3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6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87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9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4</w:t>
            </w:r>
          </w:p>
        </w:tc>
      </w:tr>
      <w:tr w:rsidR="00AA1896" w:rsidRPr="00AA1896" w14:paraId="6F2EE91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D9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F1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3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36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4</w:t>
            </w:r>
          </w:p>
        </w:tc>
      </w:tr>
      <w:tr w:rsidR="00AA1896" w:rsidRPr="00AA1896" w14:paraId="2F42932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C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F1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A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56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6B57EEC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3C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36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12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7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4AECE1E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69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2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52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13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4</w:t>
            </w:r>
          </w:p>
        </w:tc>
      </w:tr>
      <w:tr w:rsidR="00AA1896" w:rsidRPr="00AA1896" w14:paraId="63AA47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8F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4C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75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D7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4</w:t>
            </w:r>
          </w:p>
        </w:tc>
      </w:tr>
      <w:tr w:rsidR="00AA1896" w:rsidRPr="00AA1896" w14:paraId="5559062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08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0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F0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D8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4-01</w:t>
            </w:r>
          </w:p>
        </w:tc>
      </w:tr>
      <w:tr w:rsidR="00AA1896" w:rsidRPr="00AA1896" w14:paraId="41C1444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A0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AB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F8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0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4-01</w:t>
            </w:r>
          </w:p>
        </w:tc>
      </w:tr>
      <w:tr w:rsidR="00AA1896" w:rsidRPr="00AA1896" w14:paraId="3C2AB1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73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59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57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9B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776AC6D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5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1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E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6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16BBD1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5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A4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E6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D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1D70D56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0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B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0E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8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3EB9868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A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8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44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3D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77C0C3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8C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0D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F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C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323575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6E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0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A6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7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F9535E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6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0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3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7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1BA197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56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5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BC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0D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47D1422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0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2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B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E1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6D8C8F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57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2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0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7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3BE485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61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50953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15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A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7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318733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BA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2D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87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0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1C604DC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48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1D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85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EF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5F53F1F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C8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7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FA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6FF77D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70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0B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35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3F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5EAA5C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EA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DB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48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81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183753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F8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60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C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0A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047C740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4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2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EC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B5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2A9EF40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1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62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D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21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6DA7129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82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2A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2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56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5</w:t>
            </w:r>
          </w:p>
        </w:tc>
      </w:tr>
      <w:tr w:rsidR="00AA1896" w:rsidRPr="00AA1896" w14:paraId="1CB2261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98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C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6D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8F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350234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CF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0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42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C4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71781D4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4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37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C3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B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17932D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1B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48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91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A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6</w:t>
            </w:r>
          </w:p>
        </w:tc>
      </w:tr>
      <w:tr w:rsidR="00AA1896" w:rsidRPr="00AA1896" w14:paraId="70C1BF0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6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2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6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F2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9</w:t>
            </w:r>
          </w:p>
        </w:tc>
      </w:tr>
      <w:tr w:rsidR="00AA1896" w:rsidRPr="00AA1896" w14:paraId="630951E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8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9A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E7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3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3297A2C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9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0A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0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13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214C59F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7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7D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2D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22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505095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12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4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2E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1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036641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9C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D6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C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5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21A247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1E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2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5B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A9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1</w:t>
            </w:r>
          </w:p>
        </w:tc>
      </w:tr>
      <w:tr w:rsidR="00AA1896" w:rsidRPr="00AA1896" w14:paraId="4352BE8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00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E6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E7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7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5ABC99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3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DD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6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70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4913A77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7B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34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7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01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5BEB91E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7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D3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92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A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1</w:t>
            </w:r>
          </w:p>
        </w:tc>
      </w:tr>
      <w:tr w:rsidR="00AA1896" w:rsidRPr="00AA1896" w14:paraId="0C2521E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B6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1B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3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9E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1</w:t>
            </w:r>
          </w:p>
        </w:tc>
      </w:tr>
      <w:tr w:rsidR="00AA1896" w:rsidRPr="00AA1896" w14:paraId="45A977E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AB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83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F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2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1</w:t>
            </w:r>
          </w:p>
        </w:tc>
      </w:tr>
      <w:tr w:rsidR="00AA1896" w:rsidRPr="00AA1896" w14:paraId="3E71FFE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9D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19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91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F3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71C41E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2B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FF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C3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2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1</w:t>
            </w:r>
          </w:p>
        </w:tc>
      </w:tr>
      <w:tr w:rsidR="00AA1896" w:rsidRPr="00AA1896" w14:paraId="5A78666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7A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76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9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5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47A6002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43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72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96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CA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794C426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5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4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0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A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637121F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1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A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71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A7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1</w:t>
            </w:r>
          </w:p>
        </w:tc>
      </w:tr>
      <w:tr w:rsidR="00AA1896" w:rsidRPr="00AA1896" w14:paraId="78D11E8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D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A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19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27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22D4CF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DC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6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52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E9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09E7A1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EB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AC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01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7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516895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5B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E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4D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6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691DE1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D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4E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65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5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8</w:t>
            </w:r>
          </w:p>
        </w:tc>
      </w:tr>
      <w:tr w:rsidR="00AA1896" w:rsidRPr="00AA1896" w14:paraId="685343C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DA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F2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E0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23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347AD78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9F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C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0B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BE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5B3CBA5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88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69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A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0A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4C32FFF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C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B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44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96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00EA43B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9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5A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8A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90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30771C1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0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E7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E4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0A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5EDD2F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1C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50953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05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3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6D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4CEB411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19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A8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61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6A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34823C3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E1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41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05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5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8</w:t>
            </w:r>
          </w:p>
        </w:tc>
      </w:tr>
      <w:tr w:rsidR="00AA1896" w:rsidRPr="00AA1896" w14:paraId="578AD40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D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2F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61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FE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3</w:t>
            </w:r>
          </w:p>
        </w:tc>
      </w:tr>
      <w:tr w:rsidR="00AA1896" w:rsidRPr="00AA1896" w14:paraId="76FF570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D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DA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D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9B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3</w:t>
            </w:r>
          </w:p>
        </w:tc>
      </w:tr>
      <w:tr w:rsidR="00AA1896" w:rsidRPr="00AA1896" w14:paraId="46C0C9F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4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F0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69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4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3</w:t>
            </w:r>
          </w:p>
        </w:tc>
      </w:tr>
      <w:tr w:rsidR="00AA1896" w:rsidRPr="00AA1896" w14:paraId="1678AFD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F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8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59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96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4EF60E9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7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6B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6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8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579DD4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8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C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3E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8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7E7D365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5C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8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52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6B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00170C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A9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3F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3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48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28E15D7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DF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61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C8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AB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2</w:t>
            </w:r>
          </w:p>
        </w:tc>
      </w:tr>
      <w:tr w:rsidR="00AA1896" w:rsidRPr="00AA1896" w14:paraId="1B96234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FC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F1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71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55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10B52D5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F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43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CD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75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3DF2009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E9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9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C6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C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88F033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8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33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2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40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6</w:t>
            </w:r>
          </w:p>
        </w:tc>
      </w:tr>
      <w:tr w:rsidR="00AA1896" w:rsidRPr="00AA1896" w14:paraId="7C96A2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0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2F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F7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88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1BE0B8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C9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9B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6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C2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6</w:t>
            </w:r>
          </w:p>
        </w:tc>
      </w:tr>
      <w:tr w:rsidR="00AA1896" w:rsidRPr="00AA1896" w14:paraId="6FA740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D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6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B9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50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6</w:t>
            </w:r>
          </w:p>
        </w:tc>
      </w:tr>
      <w:tr w:rsidR="00AA1896" w:rsidRPr="00AA1896" w14:paraId="2116812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4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C4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A9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A8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6</w:t>
            </w:r>
          </w:p>
        </w:tc>
      </w:tr>
      <w:tr w:rsidR="00AA1896" w:rsidRPr="00AA1896" w14:paraId="0677B81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18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83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28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A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3B840AA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3D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52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A5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1F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561D62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42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75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4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B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2</w:t>
            </w:r>
          </w:p>
        </w:tc>
      </w:tr>
      <w:tr w:rsidR="00AA1896" w:rsidRPr="00AA1896" w14:paraId="3D21B91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3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E3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7D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C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3</w:t>
            </w:r>
          </w:p>
        </w:tc>
      </w:tr>
      <w:tr w:rsidR="00AA1896" w:rsidRPr="00AA1896" w14:paraId="22E293B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FE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93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FB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5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3</w:t>
            </w:r>
          </w:p>
        </w:tc>
      </w:tr>
      <w:tr w:rsidR="00AA1896" w:rsidRPr="00AA1896" w14:paraId="1EBE37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D5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A9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13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C5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5</w:t>
            </w:r>
          </w:p>
        </w:tc>
      </w:tr>
      <w:tr w:rsidR="00AA1896" w:rsidRPr="00AA1896" w14:paraId="5B052B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69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58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6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06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1</w:t>
            </w:r>
          </w:p>
        </w:tc>
      </w:tr>
      <w:tr w:rsidR="00AA1896" w:rsidRPr="00AA1896" w14:paraId="00EAB89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30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0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E3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D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2</w:t>
            </w:r>
          </w:p>
        </w:tc>
      </w:tr>
      <w:tr w:rsidR="00AA1896" w:rsidRPr="00AA1896" w14:paraId="4370E4C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9F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D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3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40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2</w:t>
            </w:r>
          </w:p>
        </w:tc>
      </w:tr>
      <w:tr w:rsidR="00AA1896" w:rsidRPr="00AA1896" w14:paraId="1A326A7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B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21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91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3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2</w:t>
            </w:r>
          </w:p>
        </w:tc>
      </w:tr>
      <w:tr w:rsidR="00AA1896" w:rsidRPr="00AA1896" w14:paraId="2FED8AA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2A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B7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EB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E9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1</w:t>
            </w:r>
          </w:p>
        </w:tc>
      </w:tr>
      <w:tr w:rsidR="00AA1896" w:rsidRPr="00AA1896" w14:paraId="473A7D3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63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1045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E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CE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F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35208E9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1E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394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9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43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A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06</w:t>
            </w:r>
          </w:p>
        </w:tc>
      </w:tr>
      <w:tr w:rsidR="00AA1896" w:rsidRPr="00AA1896" w14:paraId="28C5D8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1B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2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C9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5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4E710F1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06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F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6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49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6</w:t>
            </w:r>
          </w:p>
        </w:tc>
      </w:tr>
      <w:tr w:rsidR="00AA1896" w:rsidRPr="00AA1896" w14:paraId="59B8654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25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1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6F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C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24200A7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6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7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59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E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438506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CC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5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03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A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3BD0C2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B9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E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4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0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1</w:t>
            </w:r>
          </w:p>
        </w:tc>
      </w:tr>
      <w:tr w:rsidR="00AA1896" w:rsidRPr="00AA1896" w14:paraId="085FB70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D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2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42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A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9</w:t>
            </w:r>
          </w:p>
        </w:tc>
      </w:tr>
      <w:tr w:rsidR="00AA1896" w:rsidRPr="00AA1896" w14:paraId="52EAC4F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3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B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81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3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0</w:t>
            </w:r>
          </w:p>
        </w:tc>
      </w:tr>
      <w:tr w:rsidR="00AA1896" w:rsidRPr="00AA1896" w14:paraId="5F9280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2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79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0F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B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4</w:t>
            </w:r>
          </w:p>
        </w:tc>
      </w:tr>
      <w:tr w:rsidR="00AA1896" w:rsidRPr="00AA1896" w14:paraId="0BDA0BC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37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1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7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10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3</w:t>
            </w:r>
          </w:p>
        </w:tc>
      </w:tr>
      <w:tr w:rsidR="00AA1896" w:rsidRPr="00AA1896" w14:paraId="58A969E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F0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91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DF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F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4</w:t>
            </w:r>
          </w:p>
        </w:tc>
      </w:tr>
      <w:tr w:rsidR="00AA1896" w:rsidRPr="00AA1896" w14:paraId="210C97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4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57819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ED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8D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F9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4A87DF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21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3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9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7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7F94546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7B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B7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B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4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6</w:t>
            </w:r>
          </w:p>
        </w:tc>
      </w:tr>
      <w:tr w:rsidR="00AA1896" w:rsidRPr="00AA1896" w14:paraId="22AD05A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D0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89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BD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45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06AE38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A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3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E2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10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6</w:t>
            </w:r>
          </w:p>
        </w:tc>
      </w:tr>
      <w:tr w:rsidR="00AA1896" w:rsidRPr="00AA1896" w14:paraId="67BF020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7B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17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41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14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7</w:t>
            </w:r>
          </w:p>
        </w:tc>
      </w:tr>
      <w:tr w:rsidR="00AA1896" w:rsidRPr="00AA1896" w14:paraId="1A67DF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AE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AE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3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99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384B82A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1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3F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2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EE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0</w:t>
            </w:r>
          </w:p>
        </w:tc>
      </w:tr>
      <w:tr w:rsidR="00AA1896" w:rsidRPr="00AA1896" w14:paraId="661FFFF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6B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3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A6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5A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7CC94B1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7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5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50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0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7</w:t>
            </w:r>
          </w:p>
        </w:tc>
      </w:tr>
      <w:tr w:rsidR="00AA1896" w:rsidRPr="00AA1896" w14:paraId="17B195F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5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B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17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7B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1931EE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08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7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1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F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5</w:t>
            </w:r>
          </w:p>
        </w:tc>
      </w:tr>
      <w:tr w:rsidR="00AA1896" w:rsidRPr="00AA1896" w14:paraId="0366D7B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59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8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7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8B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4F1726A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A7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3E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BB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1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4</w:t>
            </w:r>
          </w:p>
        </w:tc>
      </w:tr>
      <w:tr w:rsidR="00AA1896" w:rsidRPr="00AA1896" w14:paraId="1850E85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E8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84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6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5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4</w:t>
            </w:r>
          </w:p>
        </w:tc>
      </w:tr>
      <w:tr w:rsidR="00AA1896" w:rsidRPr="00AA1896" w14:paraId="2195E36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30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4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D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6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26B2C09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75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17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E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F1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4</w:t>
            </w:r>
          </w:p>
        </w:tc>
      </w:tr>
      <w:tr w:rsidR="00AA1896" w:rsidRPr="00AA1896" w14:paraId="6AF60B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3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7F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F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9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2</w:t>
            </w:r>
          </w:p>
        </w:tc>
      </w:tr>
      <w:tr w:rsidR="00AA1896" w:rsidRPr="00AA1896" w14:paraId="20DF96E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2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1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9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5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3</w:t>
            </w:r>
          </w:p>
        </w:tc>
      </w:tr>
      <w:tr w:rsidR="00AA1896" w:rsidRPr="00AA1896" w14:paraId="6A68018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5F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8F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4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C5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60A4BC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25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41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1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35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794B393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B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9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1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2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2012894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80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A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B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86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8</w:t>
            </w:r>
          </w:p>
        </w:tc>
      </w:tr>
      <w:tr w:rsidR="00AA1896" w:rsidRPr="00AA1896" w14:paraId="480281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68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46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68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65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5</w:t>
            </w:r>
          </w:p>
        </w:tc>
      </w:tr>
      <w:tr w:rsidR="00AA1896" w:rsidRPr="00AA1896" w14:paraId="75A8118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5E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3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3C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B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7</w:t>
            </w:r>
          </w:p>
        </w:tc>
      </w:tr>
      <w:tr w:rsidR="00AA1896" w:rsidRPr="00AA1896" w14:paraId="7DF22AE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AF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4A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7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1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0</w:t>
            </w:r>
          </w:p>
        </w:tc>
      </w:tr>
      <w:tr w:rsidR="00AA1896" w:rsidRPr="00AA1896" w14:paraId="693291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55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B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84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C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4417C3F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E5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50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C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7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1</w:t>
            </w:r>
          </w:p>
        </w:tc>
      </w:tr>
      <w:tr w:rsidR="00AA1896" w:rsidRPr="00AA1896" w14:paraId="4E2FEE9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6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1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B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4B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65E1B82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3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4B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C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A6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32883C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9D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04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D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8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47F1A29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C1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B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9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49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076688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4D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F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83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F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20BD7B9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09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FE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B1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80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7A784AD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71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40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0D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9A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165DD08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2D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7F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72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89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584D00C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A6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9B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BD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C3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2091FF0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A0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5F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26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AE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0E1C49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F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A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E6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2A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2C0CCC3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CA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46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46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3D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646D6F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A6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24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6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7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4222BE6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02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83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3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82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5909EB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2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39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69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C3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75BE27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8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00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1F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3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6C625D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D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57819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20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C7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17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446D5C0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8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BE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1C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E9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32465B9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3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1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A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F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4B02BC6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1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E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9E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D5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4E06B0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5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52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DF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CCF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38E0C13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0B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4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CB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C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497C03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C1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9B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4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60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410A07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2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B2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31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F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7BFB46E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E3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4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D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6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3775096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BA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0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F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3C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17786A7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2D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8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C6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2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1F3EAE5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06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5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6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3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0F378FF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17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39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21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D0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319FAA2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1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27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8E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71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10B8BEE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7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A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B8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C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0C5B627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2C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FF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F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E8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0F042B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A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17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8E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A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1FD8891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B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CA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6E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6D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49DC378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C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66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47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5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6A9097F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9F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5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97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8A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11706B5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3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AD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10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D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7E31FF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0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A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1B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5E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4B9123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0E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9A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A0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D7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16CE61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49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7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3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C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65DCE6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E0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7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C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CD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7BF1F25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8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2A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68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E5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099239A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A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0F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7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54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2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046AA7C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E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86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7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F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D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62382F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B2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8453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C0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6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72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5F8251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71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8453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7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7C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B6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7</w:t>
            </w:r>
          </w:p>
        </w:tc>
      </w:tr>
      <w:tr w:rsidR="00AA1896" w:rsidRPr="00AA1896" w14:paraId="12FCBF1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1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8453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8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C8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AF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2CA215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72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8453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1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B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8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1BF51B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49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7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71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8D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69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6</w:t>
            </w:r>
          </w:p>
        </w:tc>
      </w:tr>
      <w:tr w:rsidR="00AA1896" w:rsidRPr="00AA1896" w14:paraId="5BDD9F8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BE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C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96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98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8</w:t>
            </w:r>
          </w:p>
        </w:tc>
      </w:tr>
      <w:tr w:rsidR="00AA1896" w:rsidRPr="00AA1896" w14:paraId="3C4768E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4E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7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5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F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6</w:t>
            </w:r>
          </w:p>
        </w:tc>
      </w:tr>
      <w:tr w:rsidR="00AA1896" w:rsidRPr="00AA1896" w14:paraId="74F0F4D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99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B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32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FD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6</w:t>
            </w:r>
          </w:p>
        </w:tc>
      </w:tr>
      <w:tr w:rsidR="00AA1896" w:rsidRPr="00AA1896" w14:paraId="2A25C14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13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B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99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8E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11</w:t>
            </w:r>
          </w:p>
        </w:tc>
      </w:tr>
      <w:tr w:rsidR="00AA1896" w:rsidRPr="00AA1896" w14:paraId="3A71244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D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02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0D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76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10</w:t>
            </w:r>
          </w:p>
        </w:tc>
      </w:tr>
      <w:tr w:rsidR="00AA1896" w:rsidRPr="00AA1896" w14:paraId="6822955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75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95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35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C8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29</w:t>
            </w:r>
          </w:p>
        </w:tc>
      </w:tr>
      <w:tr w:rsidR="00AA1896" w:rsidRPr="00AA1896" w14:paraId="0AF7B3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43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7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29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38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27</w:t>
            </w:r>
          </w:p>
        </w:tc>
      </w:tr>
      <w:tr w:rsidR="00AA1896" w:rsidRPr="00AA1896" w14:paraId="1C0BF86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C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DE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C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7A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5</w:t>
            </w:r>
          </w:p>
        </w:tc>
      </w:tr>
      <w:tr w:rsidR="00AA1896" w:rsidRPr="00AA1896" w14:paraId="4B8811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29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B8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4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01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11</w:t>
            </w:r>
          </w:p>
        </w:tc>
      </w:tr>
      <w:tr w:rsidR="00AA1896" w:rsidRPr="00AA1896" w14:paraId="5E3FAF7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A1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05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22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B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11</w:t>
            </w:r>
          </w:p>
        </w:tc>
      </w:tr>
      <w:tr w:rsidR="00AA1896" w:rsidRPr="00AA1896" w14:paraId="774064E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E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1A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8E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3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07</w:t>
            </w:r>
          </w:p>
        </w:tc>
      </w:tr>
      <w:tr w:rsidR="00AA1896" w:rsidRPr="00AA1896" w14:paraId="27DD46B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D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9409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8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77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8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4</w:t>
            </w:r>
          </w:p>
        </w:tc>
      </w:tr>
      <w:tr w:rsidR="00AA1896" w:rsidRPr="00AA1896" w14:paraId="568EFA5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6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A9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A9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4A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11</w:t>
            </w:r>
          </w:p>
        </w:tc>
      </w:tr>
      <w:tr w:rsidR="00AA1896" w:rsidRPr="00AA1896" w14:paraId="2F0081E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47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45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07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7E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09</w:t>
            </w:r>
          </w:p>
        </w:tc>
      </w:tr>
      <w:tr w:rsidR="00AA1896" w:rsidRPr="00AA1896" w14:paraId="410911D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4B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3E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3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CE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4</w:t>
            </w:r>
          </w:p>
        </w:tc>
      </w:tr>
      <w:tr w:rsidR="00AA1896" w:rsidRPr="00AA1896" w14:paraId="445E547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4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EB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AE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D0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4</w:t>
            </w:r>
          </w:p>
        </w:tc>
      </w:tr>
      <w:tr w:rsidR="00AA1896" w:rsidRPr="00AA1896" w14:paraId="3700105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C4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9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3D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80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4</w:t>
            </w:r>
          </w:p>
        </w:tc>
      </w:tr>
      <w:tr w:rsidR="00AA1896" w:rsidRPr="00AA1896" w14:paraId="71445FD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2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91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A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33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22</w:t>
            </w:r>
          </w:p>
        </w:tc>
      </w:tr>
      <w:tr w:rsidR="00AA1896" w:rsidRPr="00AA1896" w14:paraId="033DBF7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85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7B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26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08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7</w:t>
            </w:r>
          </w:p>
        </w:tc>
      </w:tr>
      <w:tr w:rsidR="00AA1896" w:rsidRPr="00AA1896" w14:paraId="6D9CC72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4E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5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81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81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5</w:t>
            </w:r>
          </w:p>
        </w:tc>
      </w:tr>
      <w:tr w:rsidR="00AA1896" w:rsidRPr="00AA1896" w14:paraId="06D4AB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C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86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6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02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1</w:t>
            </w:r>
          </w:p>
        </w:tc>
      </w:tr>
      <w:tr w:rsidR="00AA1896" w:rsidRPr="00AA1896" w14:paraId="19A0D4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5E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7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8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A8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5</w:t>
            </w:r>
          </w:p>
        </w:tc>
      </w:tr>
      <w:tr w:rsidR="00AA1896" w:rsidRPr="00AA1896" w14:paraId="3A5D056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0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0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A4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73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0</w:t>
            </w:r>
          </w:p>
        </w:tc>
      </w:tr>
      <w:tr w:rsidR="00AA1896" w:rsidRPr="00AA1896" w14:paraId="72B8B5A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2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D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71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F9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0</w:t>
            </w:r>
          </w:p>
        </w:tc>
      </w:tr>
      <w:tr w:rsidR="00AA1896" w:rsidRPr="00AA1896" w14:paraId="1742197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B9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1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1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76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5</w:t>
            </w:r>
          </w:p>
        </w:tc>
      </w:tr>
      <w:tr w:rsidR="00AA1896" w:rsidRPr="00AA1896" w14:paraId="0FBFC68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F4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64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D2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3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4</w:t>
            </w:r>
          </w:p>
        </w:tc>
      </w:tr>
      <w:tr w:rsidR="00AA1896" w:rsidRPr="00AA1896" w14:paraId="5D8755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D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2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87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0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7</w:t>
            </w:r>
          </w:p>
        </w:tc>
      </w:tr>
      <w:tr w:rsidR="00AA1896" w:rsidRPr="00AA1896" w14:paraId="6D7449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8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35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E7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5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3</w:t>
            </w:r>
          </w:p>
        </w:tc>
      </w:tr>
      <w:tr w:rsidR="00AA1896" w:rsidRPr="00AA1896" w14:paraId="7BB38BF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02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5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B9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3</w:t>
            </w:r>
          </w:p>
        </w:tc>
      </w:tr>
      <w:tr w:rsidR="00AA1896" w:rsidRPr="00AA1896" w14:paraId="222E53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6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E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6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7B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8</w:t>
            </w:r>
          </w:p>
        </w:tc>
      </w:tr>
      <w:tr w:rsidR="00AA1896" w:rsidRPr="00AA1896" w14:paraId="710DD8A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DF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4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C4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03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7</w:t>
            </w:r>
          </w:p>
        </w:tc>
      </w:tr>
      <w:tr w:rsidR="00AA1896" w:rsidRPr="00AA1896" w14:paraId="2B1FC4D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E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56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3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4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10DAD51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A9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7A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70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76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3</w:t>
            </w:r>
          </w:p>
        </w:tc>
      </w:tr>
      <w:tr w:rsidR="00AA1896" w:rsidRPr="00AA1896" w14:paraId="241AFCC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2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F8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7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85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2</w:t>
            </w:r>
          </w:p>
        </w:tc>
      </w:tr>
      <w:tr w:rsidR="00AA1896" w:rsidRPr="00AA1896" w14:paraId="5A62708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8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4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7A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3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171147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1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1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04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A6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3DB881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DC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7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8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8E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26CBE68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2C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1C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F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4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2</w:t>
            </w:r>
          </w:p>
        </w:tc>
      </w:tr>
      <w:tr w:rsidR="00AA1896" w:rsidRPr="00AA1896" w14:paraId="7600FC0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71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1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3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46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31</w:t>
            </w:r>
          </w:p>
        </w:tc>
      </w:tr>
      <w:tr w:rsidR="00AA1896" w:rsidRPr="00AA1896" w14:paraId="62D243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5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5A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D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6D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1</w:t>
            </w:r>
          </w:p>
        </w:tc>
      </w:tr>
      <w:tr w:rsidR="00AA1896" w:rsidRPr="00AA1896" w14:paraId="18D5D4A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D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F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7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A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79E14D8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3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04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C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F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5</w:t>
            </w:r>
          </w:p>
        </w:tc>
      </w:tr>
      <w:tr w:rsidR="00AA1896" w:rsidRPr="00AA1896" w14:paraId="0330ED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B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F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E9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6F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4</w:t>
            </w:r>
          </w:p>
        </w:tc>
      </w:tr>
      <w:tr w:rsidR="00AA1896" w:rsidRPr="00AA1896" w14:paraId="2FF2778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7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3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5E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A8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4</w:t>
            </w:r>
          </w:p>
        </w:tc>
      </w:tr>
      <w:tr w:rsidR="00AA1896" w:rsidRPr="00AA1896" w14:paraId="1798390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C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8E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8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57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8</w:t>
            </w:r>
          </w:p>
        </w:tc>
      </w:tr>
      <w:tr w:rsidR="00AA1896" w:rsidRPr="00AA1896" w14:paraId="68E757C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4C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DF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41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92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8</w:t>
            </w:r>
          </w:p>
        </w:tc>
      </w:tr>
      <w:tr w:rsidR="00AA1896" w:rsidRPr="00AA1896" w14:paraId="74858C4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C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1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F3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4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8</w:t>
            </w:r>
          </w:p>
        </w:tc>
      </w:tr>
      <w:tr w:rsidR="00AA1896" w:rsidRPr="00AA1896" w14:paraId="5946EE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4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91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6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0B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0</w:t>
            </w:r>
          </w:p>
        </w:tc>
      </w:tr>
      <w:tr w:rsidR="00AA1896" w:rsidRPr="00AA1896" w14:paraId="5090A5F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C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E6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9A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A7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9</w:t>
            </w:r>
          </w:p>
        </w:tc>
      </w:tr>
      <w:tr w:rsidR="00AA1896" w:rsidRPr="00AA1896" w14:paraId="4B5902B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1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B4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63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FA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0</w:t>
            </w:r>
          </w:p>
        </w:tc>
      </w:tr>
      <w:tr w:rsidR="00AA1896" w:rsidRPr="00AA1896" w14:paraId="51A50BA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3F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9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29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02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0</w:t>
            </w:r>
          </w:p>
        </w:tc>
      </w:tr>
      <w:tr w:rsidR="00AA1896" w:rsidRPr="00AA1896" w14:paraId="176F498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E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01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E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89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0</w:t>
            </w:r>
          </w:p>
        </w:tc>
      </w:tr>
      <w:tr w:rsidR="00AA1896" w:rsidRPr="00AA1896" w14:paraId="726E73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81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0E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CA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B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9</w:t>
            </w:r>
          </w:p>
        </w:tc>
      </w:tr>
      <w:tr w:rsidR="00AA1896" w:rsidRPr="00AA1896" w14:paraId="071361B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72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BD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E2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E9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9</w:t>
            </w:r>
          </w:p>
        </w:tc>
      </w:tr>
      <w:tr w:rsidR="00AA1896" w:rsidRPr="00AA1896" w14:paraId="41E6083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C7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3D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1F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3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9</w:t>
            </w:r>
          </w:p>
        </w:tc>
      </w:tr>
      <w:tr w:rsidR="00AA1896" w:rsidRPr="00AA1896" w14:paraId="6A6008D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03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9409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6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D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4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3</w:t>
            </w:r>
          </w:p>
        </w:tc>
      </w:tr>
      <w:tr w:rsidR="00AA1896" w:rsidRPr="00AA1896" w14:paraId="6EF6812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D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AB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63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9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19</w:t>
            </w:r>
          </w:p>
        </w:tc>
      </w:tr>
      <w:tr w:rsidR="00AA1896" w:rsidRPr="00AA1896" w14:paraId="15B5B73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BC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9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E2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D4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0</w:t>
            </w:r>
          </w:p>
        </w:tc>
      </w:tr>
      <w:tr w:rsidR="00AA1896" w:rsidRPr="00AA1896" w14:paraId="43A0233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5F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3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D9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62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0</w:t>
            </w:r>
          </w:p>
        </w:tc>
      </w:tr>
      <w:tr w:rsidR="00AA1896" w:rsidRPr="00AA1896" w14:paraId="1682F38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9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5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7A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E7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1</w:t>
            </w:r>
          </w:p>
        </w:tc>
      </w:tr>
      <w:tr w:rsidR="00AA1896" w:rsidRPr="00AA1896" w14:paraId="1499DDF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9B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0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0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D3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7</w:t>
            </w:r>
          </w:p>
        </w:tc>
      </w:tr>
      <w:tr w:rsidR="00AA1896" w:rsidRPr="00AA1896" w14:paraId="1B2D9E5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EC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5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A4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E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7</w:t>
            </w:r>
          </w:p>
        </w:tc>
      </w:tr>
      <w:tr w:rsidR="00AA1896" w:rsidRPr="00AA1896" w14:paraId="342C9F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2B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9F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D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9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8</w:t>
            </w:r>
          </w:p>
        </w:tc>
      </w:tr>
      <w:tr w:rsidR="00AA1896" w:rsidRPr="00AA1896" w14:paraId="417463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0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6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30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5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8</w:t>
            </w:r>
          </w:p>
        </w:tc>
      </w:tr>
      <w:tr w:rsidR="00AA1896" w:rsidRPr="00AA1896" w14:paraId="3A36BDB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E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B7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F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24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5</w:t>
            </w:r>
          </w:p>
        </w:tc>
      </w:tr>
      <w:tr w:rsidR="00AA1896" w:rsidRPr="00AA1896" w14:paraId="0BCC907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B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81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7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0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7</w:t>
            </w:r>
          </w:p>
        </w:tc>
      </w:tr>
      <w:tr w:rsidR="00AA1896" w:rsidRPr="00AA1896" w14:paraId="7D8E85A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B7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22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AC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C5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5</w:t>
            </w:r>
          </w:p>
        </w:tc>
      </w:tr>
      <w:tr w:rsidR="00AA1896" w:rsidRPr="00AA1896" w14:paraId="1AB2B1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76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FD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A5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0B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8</w:t>
            </w:r>
          </w:p>
        </w:tc>
      </w:tr>
      <w:tr w:rsidR="00AA1896" w:rsidRPr="00AA1896" w14:paraId="56BB180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4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BD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8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32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4</w:t>
            </w:r>
          </w:p>
        </w:tc>
      </w:tr>
      <w:tr w:rsidR="00AA1896" w:rsidRPr="00AA1896" w14:paraId="5128A3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7B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4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D9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4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5</w:t>
            </w:r>
          </w:p>
        </w:tc>
      </w:tr>
      <w:tr w:rsidR="00AA1896" w:rsidRPr="00AA1896" w14:paraId="3B63731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B7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7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EF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B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5</w:t>
            </w:r>
          </w:p>
        </w:tc>
      </w:tr>
      <w:tr w:rsidR="00AA1896" w:rsidRPr="00AA1896" w14:paraId="4BC94B0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DE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12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AE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9B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5</w:t>
            </w:r>
          </w:p>
        </w:tc>
      </w:tr>
      <w:tr w:rsidR="00AA1896" w:rsidRPr="00AA1896" w14:paraId="1AC914B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9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A9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0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4E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6</w:t>
            </w:r>
          </w:p>
        </w:tc>
      </w:tr>
      <w:tr w:rsidR="00AA1896" w:rsidRPr="00AA1896" w14:paraId="608D51D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86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A4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98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04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2</w:t>
            </w:r>
          </w:p>
        </w:tc>
      </w:tr>
      <w:tr w:rsidR="00AA1896" w:rsidRPr="00AA1896" w14:paraId="753AD27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E6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2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61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2A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4</w:t>
            </w:r>
          </w:p>
        </w:tc>
      </w:tr>
      <w:tr w:rsidR="00AA1896" w:rsidRPr="00AA1896" w14:paraId="7CBF051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1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D4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71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79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4</w:t>
            </w:r>
          </w:p>
        </w:tc>
      </w:tr>
      <w:tr w:rsidR="00AA1896" w:rsidRPr="00AA1896" w14:paraId="7FEA6D6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4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EA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E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0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2</w:t>
            </w:r>
          </w:p>
        </w:tc>
      </w:tr>
      <w:tr w:rsidR="00AA1896" w:rsidRPr="00AA1896" w14:paraId="7F36AA1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A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2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5B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C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2</w:t>
            </w:r>
          </w:p>
        </w:tc>
      </w:tr>
      <w:tr w:rsidR="00AA1896" w:rsidRPr="00AA1896" w14:paraId="514417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29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1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6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0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1</w:t>
            </w:r>
          </w:p>
        </w:tc>
      </w:tr>
      <w:tr w:rsidR="00AA1896" w:rsidRPr="00AA1896" w14:paraId="2C9D000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C0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9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4D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4</w:t>
            </w:r>
          </w:p>
        </w:tc>
      </w:tr>
      <w:tr w:rsidR="00AA1896" w:rsidRPr="00AA1896" w14:paraId="4A5A293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10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BF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ED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69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2</w:t>
            </w:r>
          </w:p>
        </w:tc>
      </w:tr>
      <w:tr w:rsidR="00AA1896" w:rsidRPr="00AA1896" w14:paraId="43E58F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1A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C3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3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A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8</w:t>
            </w:r>
          </w:p>
        </w:tc>
      </w:tr>
      <w:tr w:rsidR="00AA1896" w:rsidRPr="00AA1896" w14:paraId="1561496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BC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C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82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FF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8</w:t>
            </w:r>
          </w:p>
        </w:tc>
      </w:tr>
      <w:tr w:rsidR="00AA1896" w:rsidRPr="00AA1896" w14:paraId="62EF1AF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3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BC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B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7</w:t>
            </w:r>
          </w:p>
        </w:tc>
      </w:tr>
      <w:tr w:rsidR="00AA1896" w:rsidRPr="00AA1896" w14:paraId="559FF50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66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04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31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C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2</w:t>
            </w:r>
          </w:p>
        </w:tc>
      </w:tr>
      <w:tr w:rsidR="00AA1896" w:rsidRPr="00AA1896" w14:paraId="441C04B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E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8C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A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6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3</w:t>
            </w:r>
          </w:p>
        </w:tc>
      </w:tr>
      <w:tr w:rsidR="00AA1896" w:rsidRPr="00AA1896" w14:paraId="644EC72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E9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5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7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1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0</w:t>
            </w:r>
          </w:p>
        </w:tc>
      </w:tr>
      <w:tr w:rsidR="00AA1896" w:rsidRPr="00AA1896" w14:paraId="41A4B6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32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A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AA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E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0</w:t>
            </w:r>
          </w:p>
        </w:tc>
      </w:tr>
      <w:tr w:rsidR="00AA1896" w:rsidRPr="00AA1896" w14:paraId="45D3635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4E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C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F5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65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1</w:t>
            </w:r>
          </w:p>
        </w:tc>
      </w:tr>
      <w:tr w:rsidR="00AA1896" w:rsidRPr="00AA1896" w14:paraId="2B0C030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DB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BC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4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8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06D8EC5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2D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D0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7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D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449B599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3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BB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9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E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30</w:t>
            </w:r>
          </w:p>
        </w:tc>
      </w:tr>
      <w:tr w:rsidR="00AA1896" w:rsidRPr="00AA1896" w14:paraId="20EC3CB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DD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5A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AA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E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5</w:t>
            </w:r>
          </w:p>
        </w:tc>
      </w:tr>
      <w:tr w:rsidR="00AA1896" w:rsidRPr="00AA1896" w14:paraId="5318729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A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6B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B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B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3</w:t>
            </w:r>
          </w:p>
        </w:tc>
      </w:tr>
      <w:tr w:rsidR="00AA1896" w:rsidRPr="00AA1896" w14:paraId="52BEF3A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96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8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2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0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3BEC58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E9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8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EE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A6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70FBB4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C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D3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86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31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3</w:t>
            </w:r>
          </w:p>
        </w:tc>
      </w:tr>
      <w:tr w:rsidR="00AA1896" w:rsidRPr="00AA1896" w14:paraId="5A01711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C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3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40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EC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70C5001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53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88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52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F6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4</w:t>
            </w:r>
          </w:p>
        </w:tc>
      </w:tr>
      <w:tr w:rsidR="00AA1896" w:rsidRPr="00AA1896" w14:paraId="5AC1CA5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3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9409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3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DF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32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1</w:t>
            </w:r>
          </w:p>
        </w:tc>
      </w:tr>
      <w:tr w:rsidR="00AA1896" w:rsidRPr="00AA1896" w14:paraId="3B71851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5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C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F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4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1</w:t>
            </w:r>
          </w:p>
        </w:tc>
      </w:tr>
      <w:tr w:rsidR="00AA1896" w:rsidRPr="00AA1896" w14:paraId="610CA3F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AB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25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86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A9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7</w:t>
            </w:r>
          </w:p>
        </w:tc>
      </w:tr>
      <w:tr w:rsidR="00AA1896" w:rsidRPr="00AA1896" w14:paraId="082315C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F3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F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9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38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2</w:t>
            </w:r>
          </w:p>
        </w:tc>
      </w:tr>
      <w:tr w:rsidR="00AA1896" w:rsidRPr="00AA1896" w14:paraId="43D7421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2B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2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9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7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6</w:t>
            </w:r>
          </w:p>
        </w:tc>
      </w:tr>
      <w:tr w:rsidR="00AA1896" w:rsidRPr="00AA1896" w14:paraId="402B03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3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FB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6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C5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6</w:t>
            </w:r>
          </w:p>
        </w:tc>
      </w:tr>
      <w:tr w:rsidR="00AA1896" w:rsidRPr="00AA1896" w14:paraId="1F94053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82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6A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81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2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2</w:t>
            </w:r>
          </w:p>
        </w:tc>
      </w:tr>
    </w:tbl>
    <w:p w14:paraId="408E9BDF" w14:textId="77777777" w:rsidR="00AA1896" w:rsidRPr="00AA1896" w:rsidRDefault="00AA1896">
      <w:pPr>
        <w:rPr>
          <w:rFonts w:ascii="Arial" w:hAnsi="Arial" w:cs="Arial"/>
          <w:b/>
          <w:bCs/>
        </w:rPr>
      </w:pPr>
    </w:p>
    <w:sectPr w:rsidR="00AA1896" w:rsidRPr="00AA18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2376A" w14:textId="77777777" w:rsidR="00AA1896" w:rsidRDefault="00AA1896" w:rsidP="00AA1896">
      <w:pPr>
        <w:spacing w:after="0" w:line="240" w:lineRule="auto"/>
      </w:pPr>
      <w:r>
        <w:separator/>
      </w:r>
    </w:p>
  </w:endnote>
  <w:endnote w:type="continuationSeparator" w:id="0">
    <w:p w14:paraId="544F14F7" w14:textId="77777777" w:rsidR="00AA1896" w:rsidRDefault="00AA1896" w:rsidP="00AA1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37AB5" w14:textId="77777777" w:rsidR="00AA1896" w:rsidRDefault="00AA18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7DE27" w14:textId="77777777" w:rsidR="00AA1896" w:rsidRDefault="00AA18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AE362" w14:textId="77777777" w:rsidR="00AA1896" w:rsidRDefault="00AA1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D458E" w14:textId="77777777" w:rsidR="00AA1896" w:rsidRDefault="00AA1896" w:rsidP="00AA1896">
      <w:pPr>
        <w:spacing w:after="0" w:line="240" w:lineRule="auto"/>
      </w:pPr>
      <w:r>
        <w:separator/>
      </w:r>
    </w:p>
  </w:footnote>
  <w:footnote w:type="continuationSeparator" w:id="0">
    <w:p w14:paraId="75DDD17F" w14:textId="77777777" w:rsidR="00AA1896" w:rsidRDefault="00AA1896" w:rsidP="00AA18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0723D" w14:textId="77777777" w:rsidR="00AA1896" w:rsidRDefault="00AA18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94805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BC1C9F" w14:textId="046700FA" w:rsidR="00AA1896" w:rsidRDefault="00AA18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A33556" w14:textId="77777777" w:rsidR="00AA1896" w:rsidRDefault="00AA18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DADCA" w14:textId="77777777" w:rsidR="00AA1896" w:rsidRDefault="00AA18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896"/>
    <w:rsid w:val="001763EC"/>
    <w:rsid w:val="00447672"/>
    <w:rsid w:val="00AA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D9CBF"/>
  <w15:chartTrackingRefBased/>
  <w15:docId w15:val="{7D2F4CC1-663C-4969-864D-CF5578BBF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18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1896"/>
    <w:rPr>
      <w:color w:val="954F72"/>
      <w:u w:val="single"/>
    </w:rPr>
  </w:style>
  <w:style w:type="paragraph" w:customStyle="1" w:styleId="msonormal0">
    <w:name w:val="msonormal"/>
    <w:basedOn w:val="Normal"/>
    <w:rsid w:val="00AA1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A1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A1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1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96"/>
  </w:style>
  <w:style w:type="paragraph" w:styleId="Footer">
    <w:name w:val="footer"/>
    <w:basedOn w:val="Normal"/>
    <w:link w:val="FooterChar"/>
    <w:uiPriority w:val="99"/>
    <w:unhideWhenUsed/>
    <w:rsid w:val="00AA1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9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8</Pages>
  <Words>10420</Words>
  <Characters>59399</Characters>
  <Application>Microsoft Office Word</Application>
  <DocSecurity>0</DocSecurity>
  <Lines>494</Lines>
  <Paragraphs>139</Paragraphs>
  <ScaleCrop>false</ScaleCrop>
  <Company/>
  <LinksUpToDate>false</LinksUpToDate>
  <CharactersWithSpaces>6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, Gilberto A. (CDC/DDID/NCEZID/DVBD)</dc:creator>
  <cp:keywords/>
  <dc:description/>
  <cp:lastModifiedBy>Santiago, Gilberto A. (CDC/DDID/NCEZID/DVBD)</cp:lastModifiedBy>
  <cp:revision>2</cp:revision>
  <dcterms:created xsi:type="dcterms:W3CDTF">2022-01-19T19:07:00Z</dcterms:created>
  <dcterms:modified xsi:type="dcterms:W3CDTF">2022-07-2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19T19:20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993fc90-e8df-4b4e-bae5-1d2f78730286</vt:lpwstr>
  </property>
  <property fmtid="{D5CDD505-2E9C-101B-9397-08002B2CF9AE}" pid="8" name="MSIP_Label_7b94a7b8-f06c-4dfe-bdcc-9b548fd58c31_ContentBits">
    <vt:lpwstr>0</vt:lpwstr>
  </property>
</Properties>
</file>